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D17" w:rsidRDefault="00743D17">
      <w:r w:rsidRPr="00743D17">
        <w:rPr>
          <w:b/>
        </w:rPr>
        <w:t>Table S1. Full statistical results for models.</w:t>
      </w:r>
      <w:r>
        <w:t xml:space="preserve">  LMM refers to Linear Mixed Model, GLMM  bin. to Generalized Linear Mixed Model with a binomial error distribution, and GLMM </w:t>
      </w:r>
      <w:r w:rsidRPr="00AB22A5">
        <w:t>β</w:t>
      </w:r>
      <w:r>
        <w:t xml:space="preserve"> to a Generalized Linear Mixed Model with a beta error distribution. Unless otherwise stated, the 1st Step of a model includes all two-way interactions, further steps are indicative of more parsimonious models with parameters removed.</w:t>
      </w:r>
      <w:r w:rsidR="00D77EF7">
        <w:t xml:space="preserve"> </w:t>
      </w:r>
      <w:r>
        <w:t xml:space="preserve">Full colons denote interaction terms. </w:t>
      </w:r>
      <w:r w:rsidR="00CE0D9A">
        <w:t>For the first two models Fish ID is included as a random effect, whilst it was remove</w:t>
      </w:r>
      <w:bookmarkStart w:id="0" w:name="_GoBack"/>
      <w:bookmarkEnd w:id="0"/>
      <w:r w:rsidR="00CE0D9A">
        <w:t>d from the last model based on LRT testing</w:t>
      </w:r>
      <w:r w:rsidR="00D77EF7">
        <w:t xml:space="preserve">. </w:t>
      </w:r>
      <w:r>
        <w:t>Effects with P &lt; 0.05 are indicated in bold font.</w:t>
      </w:r>
    </w:p>
    <w:p w:rsidR="00743D17" w:rsidRDefault="00743D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029"/>
        <w:gridCol w:w="993"/>
        <w:gridCol w:w="922"/>
        <w:gridCol w:w="2905"/>
        <w:gridCol w:w="999"/>
        <w:gridCol w:w="1076"/>
      </w:tblGrid>
      <w:tr w:rsidR="009A0AF6" w:rsidTr="006B1327">
        <w:tc>
          <w:tcPr>
            <w:tcW w:w="1092" w:type="dxa"/>
          </w:tcPr>
          <w:p w:rsidR="00743D17" w:rsidRPr="00743D17" w:rsidRDefault="00743D17" w:rsidP="0066574C">
            <w:pPr>
              <w:rPr>
                <w:b/>
              </w:rPr>
            </w:pPr>
            <w:r w:rsidRPr="00743D17">
              <w:rPr>
                <w:b/>
              </w:rPr>
              <w:t>Response Variable</w:t>
            </w:r>
          </w:p>
        </w:tc>
        <w:tc>
          <w:tcPr>
            <w:tcW w:w="1029" w:type="dxa"/>
          </w:tcPr>
          <w:p w:rsidR="00743D17" w:rsidRPr="00743D17" w:rsidRDefault="00743D17" w:rsidP="0066574C">
            <w:pPr>
              <w:rPr>
                <w:b/>
              </w:rPr>
            </w:pPr>
            <w:r w:rsidRPr="00743D17">
              <w:rPr>
                <w:b/>
              </w:rPr>
              <w:t>Test</w:t>
            </w:r>
          </w:p>
        </w:tc>
        <w:tc>
          <w:tcPr>
            <w:tcW w:w="993" w:type="dxa"/>
          </w:tcPr>
          <w:p w:rsidR="00743D17" w:rsidRPr="00743D17" w:rsidRDefault="00743D17" w:rsidP="0066574C">
            <w:pPr>
              <w:rPr>
                <w:b/>
              </w:rPr>
            </w:pPr>
            <w:r w:rsidRPr="00743D17">
              <w:rPr>
                <w:b/>
              </w:rPr>
              <w:t>Random effect</w:t>
            </w:r>
          </w:p>
        </w:tc>
        <w:tc>
          <w:tcPr>
            <w:tcW w:w="922" w:type="dxa"/>
          </w:tcPr>
          <w:p w:rsidR="00743D17" w:rsidRPr="00743D17" w:rsidRDefault="00743D17" w:rsidP="0066574C">
            <w:pPr>
              <w:rPr>
                <w:b/>
              </w:rPr>
            </w:pPr>
            <w:r w:rsidRPr="00743D17">
              <w:rPr>
                <w:b/>
              </w:rPr>
              <w:t>step</w:t>
            </w:r>
          </w:p>
        </w:tc>
        <w:tc>
          <w:tcPr>
            <w:tcW w:w="2905" w:type="dxa"/>
          </w:tcPr>
          <w:p w:rsidR="00743D17" w:rsidRPr="00743D17" w:rsidRDefault="00743D17" w:rsidP="0066574C">
            <w:pPr>
              <w:rPr>
                <w:b/>
              </w:rPr>
            </w:pPr>
            <w:r w:rsidRPr="00743D17">
              <w:rPr>
                <w:b/>
              </w:rPr>
              <w:t>Fixed effect</w:t>
            </w:r>
          </w:p>
        </w:tc>
        <w:tc>
          <w:tcPr>
            <w:tcW w:w="999" w:type="dxa"/>
          </w:tcPr>
          <w:p w:rsidR="00743D17" w:rsidRPr="00743D17" w:rsidRDefault="00743D17" w:rsidP="0066574C">
            <w:pPr>
              <w:rPr>
                <w:b/>
              </w:rPr>
            </w:pPr>
            <w:r w:rsidRPr="00743D17">
              <w:rPr>
                <w:b/>
              </w:rPr>
              <w:t>statistic</w:t>
            </w:r>
          </w:p>
        </w:tc>
        <w:tc>
          <w:tcPr>
            <w:tcW w:w="1076" w:type="dxa"/>
          </w:tcPr>
          <w:p w:rsidR="00743D17" w:rsidRPr="00743D17" w:rsidRDefault="00743D17" w:rsidP="0066574C">
            <w:pPr>
              <w:rPr>
                <w:b/>
              </w:rPr>
            </w:pPr>
            <w:r w:rsidRPr="00743D17">
              <w:rPr>
                <w:b/>
              </w:rPr>
              <w:t>p-value</w:t>
            </w:r>
          </w:p>
        </w:tc>
      </w:tr>
      <w:tr w:rsidR="009A0AF6" w:rsidTr="006B1327">
        <w:tc>
          <w:tcPr>
            <w:tcW w:w="1092" w:type="dxa"/>
          </w:tcPr>
          <w:p w:rsidR="00743D17" w:rsidRDefault="00743D17" w:rsidP="0066574C">
            <w:pPr>
              <w:jc w:val="both"/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1029" w:type="dxa"/>
          </w:tcPr>
          <w:p w:rsidR="00743D17" w:rsidRDefault="00743D17" w:rsidP="0066574C">
            <w:pPr>
              <w:jc w:val="both"/>
            </w:pPr>
            <w:r>
              <w:t>LMM</w:t>
            </w:r>
          </w:p>
        </w:tc>
        <w:tc>
          <w:tcPr>
            <w:tcW w:w="993" w:type="dxa"/>
          </w:tcPr>
          <w:p w:rsidR="00743D17" w:rsidRDefault="00CE0D9A" w:rsidP="0066574C">
            <w:pPr>
              <w:jc w:val="both"/>
            </w:pPr>
            <w:r>
              <w:t>Fish ID</w:t>
            </w:r>
          </w:p>
        </w:tc>
        <w:tc>
          <w:tcPr>
            <w:tcW w:w="922" w:type="dxa"/>
          </w:tcPr>
          <w:p w:rsidR="00743D17" w:rsidRDefault="00743D17" w:rsidP="0066574C">
            <w:pPr>
              <w:jc w:val="both"/>
            </w:pPr>
            <w:r>
              <w:t>1st</w:t>
            </w:r>
          </w:p>
        </w:tc>
        <w:tc>
          <w:tcPr>
            <w:tcW w:w="2905" w:type="dxa"/>
          </w:tcPr>
          <w:p w:rsidR="00743D17" w:rsidRDefault="00743D17" w:rsidP="0066574C">
            <w:pPr>
              <w:jc w:val="both"/>
            </w:pPr>
            <w:r>
              <w:t>Oxygen</w:t>
            </w:r>
            <w:r w:rsidR="006B1327">
              <w:t xml:space="preserve"> </w:t>
            </w:r>
            <w:r>
              <w:t>availability</w:t>
            </w:r>
            <w:r w:rsidR="006B1327">
              <w:t xml:space="preserve"> - normoxia</w:t>
            </w:r>
          </w:p>
          <w:p w:rsidR="00743D17" w:rsidRDefault="00743D17" w:rsidP="0066574C">
            <w:pPr>
              <w:jc w:val="both"/>
            </w:pPr>
            <w:r>
              <w:t>SMR</w:t>
            </w:r>
          </w:p>
          <w:p w:rsidR="00743D17" w:rsidRDefault="00743D17" w:rsidP="0066574C">
            <w:pPr>
              <w:jc w:val="both"/>
            </w:pPr>
            <w:r>
              <w:t>MMR</w:t>
            </w:r>
          </w:p>
          <w:p w:rsidR="00743D17" w:rsidRDefault="00743D17" w:rsidP="0066574C">
            <w:pPr>
              <w:jc w:val="both"/>
            </w:pPr>
            <w:r>
              <w:t>Mass</w:t>
            </w:r>
          </w:p>
          <w:p w:rsidR="00743D17" w:rsidRDefault="00743D17" w:rsidP="0066574C">
            <w:pPr>
              <w:jc w:val="both"/>
            </w:pPr>
            <w:r>
              <w:t>Sex</w:t>
            </w:r>
            <w:r w:rsidR="006B1327">
              <w:t xml:space="preserve"> - male</w:t>
            </w:r>
          </w:p>
          <w:p w:rsidR="00743D17" w:rsidRDefault="00743D17" w:rsidP="0066574C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743D17" w:rsidRDefault="00743D17" w:rsidP="0066574C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743D17" w:rsidRDefault="00743D17" w:rsidP="0066574C">
            <w:pPr>
              <w:jc w:val="both"/>
            </w:pPr>
            <w:r>
              <w:t xml:space="preserve">Oxygen </w:t>
            </w:r>
            <w:proofErr w:type="spellStart"/>
            <w:r>
              <w:t>availability:Mass</w:t>
            </w:r>
            <w:proofErr w:type="spellEnd"/>
          </w:p>
          <w:p w:rsidR="00743D17" w:rsidRDefault="00743D17" w:rsidP="0066574C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743D17" w:rsidRDefault="00743D17" w:rsidP="0066574C">
            <w:pPr>
              <w:jc w:val="both"/>
            </w:pPr>
          </w:p>
        </w:tc>
        <w:tc>
          <w:tcPr>
            <w:tcW w:w="999" w:type="dxa"/>
          </w:tcPr>
          <w:p w:rsidR="00743D17" w:rsidRDefault="00743D17" w:rsidP="0066574C">
            <w:pPr>
              <w:jc w:val="both"/>
            </w:pPr>
            <w:r>
              <w:t>13.447</w:t>
            </w:r>
          </w:p>
          <w:p w:rsidR="00743D17" w:rsidRDefault="00743D17" w:rsidP="0066574C">
            <w:pPr>
              <w:jc w:val="both"/>
            </w:pPr>
            <w:r>
              <w:t>-1.93</w:t>
            </w:r>
            <w:r w:rsidR="00D77EF7">
              <w:t>4</w:t>
            </w:r>
          </w:p>
          <w:p w:rsidR="00743D17" w:rsidRDefault="00D77EF7" w:rsidP="0066574C">
            <w:pPr>
              <w:jc w:val="both"/>
            </w:pPr>
            <w:r>
              <w:t>3.123</w:t>
            </w:r>
          </w:p>
          <w:p w:rsidR="00743D17" w:rsidRDefault="00D77EF7" w:rsidP="0066574C">
            <w:pPr>
              <w:jc w:val="both"/>
            </w:pPr>
            <w:r>
              <w:t>-2.922  0.972</w:t>
            </w:r>
          </w:p>
          <w:p w:rsidR="00743D17" w:rsidRDefault="00D77EF7" w:rsidP="0066574C">
            <w:pPr>
              <w:jc w:val="both"/>
            </w:pPr>
            <w:r>
              <w:t xml:space="preserve">0.922  </w:t>
            </w:r>
            <w:r w:rsidR="00743D17">
              <w:t xml:space="preserve">  </w:t>
            </w:r>
          </w:p>
          <w:p w:rsidR="00743D17" w:rsidRDefault="00D77EF7" w:rsidP="0066574C">
            <w:pPr>
              <w:jc w:val="both"/>
            </w:pPr>
            <w:r>
              <w:t>0.657</w:t>
            </w:r>
            <w:r w:rsidR="00743D17">
              <w:t xml:space="preserve">  </w:t>
            </w:r>
          </w:p>
          <w:p w:rsidR="00743D17" w:rsidRDefault="00D77EF7" w:rsidP="0066574C">
            <w:pPr>
              <w:jc w:val="both"/>
            </w:pPr>
            <w:r>
              <w:t>0.765</w:t>
            </w:r>
            <w:r w:rsidR="00743D17">
              <w:t xml:space="preserve">  </w:t>
            </w:r>
          </w:p>
          <w:p w:rsidR="00743D17" w:rsidRDefault="00D77EF7" w:rsidP="0066574C">
            <w:pPr>
              <w:jc w:val="both"/>
            </w:pPr>
            <w:r>
              <w:t>1.885</w:t>
            </w:r>
            <w:r w:rsidR="00743D17">
              <w:t xml:space="preserve">     </w:t>
            </w:r>
          </w:p>
        </w:tc>
        <w:tc>
          <w:tcPr>
            <w:tcW w:w="1076" w:type="dxa"/>
          </w:tcPr>
          <w:p w:rsidR="00743D17" w:rsidRPr="009516BA" w:rsidRDefault="00743D17" w:rsidP="0066574C">
            <w:pPr>
              <w:jc w:val="both"/>
              <w:rPr>
                <w:b/>
              </w:rPr>
            </w:pPr>
            <w:r w:rsidRPr="009516BA">
              <w:rPr>
                <w:b/>
              </w:rPr>
              <w:t>0.0000</w:t>
            </w:r>
          </w:p>
          <w:p w:rsidR="00743D17" w:rsidRDefault="00743D17" w:rsidP="0066574C">
            <w:pPr>
              <w:jc w:val="both"/>
            </w:pPr>
            <w:r>
              <w:t>0.05</w:t>
            </w:r>
            <w:r w:rsidR="00D77EF7">
              <w:t>55</w:t>
            </w:r>
          </w:p>
          <w:p w:rsidR="00743D17" w:rsidRPr="009516BA" w:rsidRDefault="00743D17" w:rsidP="0066574C">
            <w:pPr>
              <w:jc w:val="both"/>
              <w:rPr>
                <w:b/>
              </w:rPr>
            </w:pPr>
            <w:r w:rsidRPr="009516BA">
              <w:rPr>
                <w:b/>
              </w:rPr>
              <w:t>0.002</w:t>
            </w:r>
            <w:r w:rsidR="00D77EF7" w:rsidRPr="009516BA">
              <w:rPr>
                <w:b/>
              </w:rPr>
              <w:t>2</w:t>
            </w:r>
          </w:p>
          <w:p w:rsidR="00743D17" w:rsidRPr="009516BA" w:rsidRDefault="00743D17" w:rsidP="0066574C">
            <w:pPr>
              <w:jc w:val="both"/>
              <w:rPr>
                <w:b/>
              </w:rPr>
            </w:pPr>
            <w:r w:rsidRPr="009516BA">
              <w:rPr>
                <w:b/>
              </w:rPr>
              <w:t>0.004</w:t>
            </w:r>
            <w:r w:rsidR="00D77EF7" w:rsidRPr="009516BA">
              <w:rPr>
                <w:b/>
              </w:rPr>
              <w:t>2</w:t>
            </w:r>
          </w:p>
          <w:p w:rsidR="00743D17" w:rsidRDefault="00743D17" w:rsidP="0066574C">
            <w:pPr>
              <w:jc w:val="both"/>
            </w:pPr>
            <w:r>
              <w:t>0.33</w:t>
            </w:r>
            <w:r w:rsidR="00D77EF7">
              <w:t>26</w:t>
            </w:r>
          </w:p>
          <w:p w:rsidR="00743D17" w:rsidRDefault="00743D17" w:rsidP="0066574C">
            <w:pPr>
              <w:jc w:val="both"/>
            </w:pPr>
            <w:r>
              <w:t>0.35</w:t>
            </w:r>
            <w:r w:rsidR="00D77EF7">
              <w:t>76</w:t>
            </w:r>
          </w:p>
          <w:p w:rsidR="00743D17" w:rsidRDefault="00743D17" w:rsidP="0066574C">
            <w:pPr>
              <w:jc w:val="both"/>
            </w:pPr>
            <w:r>
              <w:t>0.51</w:t>
            </w:r>
            <w:r w:rsidR="00D77EF7">
              <w:t>15</w:t>
            </w:r>
          </w:p>
          <w:p w:rsidR="00743D17" w:rsidRDefault="00743D17" w:rsidP="0066574C">
            <w:pPr>
              <w:jc w:val="both"/>
            </w:pPr>
            <w:r>
              <w:t>0.44</w:t>
            </w:r>
            <w:r w:rsidR="00D77EF7">
              <w:t>49</w:t>
            </w:r>
          </w:p>
          <w:p w:rsidR="00743D17" w:rsidRDefault="00743D17" w:rsidP="0066574C">
            <w:pPr>
              <w:jc w:val="both"/>
            </w:pPr>
            <w:r>
              <w:t>0.06</w:t>
            </w:r>
            <w:r w:rsidR="00D77EF7">
              <w:t>08</w:t>
            </w:r>
          </w:p>
        </w:tc>
      </w:tr>
      <w:tr w:rsidR="009A0AF6" w:rsidTr="006B1327">
        <w:tc>
          <w:tcPr>
            <w:tcW w:w="1092" w:type="dxa"/>
          </w:tcPr>
          <w:p w:rsidR="00743D17" w:rsidRDefault="005819AB" w:rsidP="0066574C"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1029" w:type="dxa"/>
          </w:tcPr>
          <w:p w:rsidR="00743D17" w:rsidRDefault="005819AB" w:rsidP="0066574C">
            <w:r>
              <w:t>LMM</w:t>
            </w:r>
          </w:p>
        </w:tc>
        <w:tc>
          <w:tcPr>
            <w:tcW w:w="993" w:type="dxa"/>
          </w:tcPr>
          <w:p w:rsidR="00743D17" w:rsidRDefault="00CE0D9A" w:rsidP="0066574C">
            <w:r>
              <w:t>Fish ID</w:t>
            </w:r>
          </w:p>
        </w:tc>
        <w:tc>
          <w:tcPr>
            <w:tcW w:w="922" w:type="dxa"/>
          </w:tcPr>
          <w:p w:rsidR="00743D17" w:rsidRDefault="009516BA" w:rsidP="0066574C">
            <w:r>
              <w:t>2nd</w:t>
            </w:r>
          </w:p>
        </w:tc>
        <w:tc>
          <w:tcPr>
            <w:tcW w:w="2905" w:type="dxa"/>
          </w:tcPr>
          <w:p w:rsidR="009516BA" w:rsidRDefault="009516BA" w:rsidP="009516BA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9516BA" w:rsidRDefault="009516BA" w:rsidP="009516BA">
            <w:pPr>
              <w:jc w:val="both"/>
            </w:pPr>
            <w:r>
              <w:t>SMR</w:t>
            </w:r>
          </w:p>
          <w:p w:rsidR="009516BA" w:rsidRDefault="009516BA" w:rsidP="009516BA">
            <w:pPr>
              <w:jc w:val="both"/>
            </w:pPr>
            <w:r>
              <w:t>MMR</w:t>
            </w:r>
          </w:p>
          <w:p w:rsidR="009516BA" w:rsidRDefault="009516BA" w:rsidP="009516BA">
            <w:pPr>
              <w:jc w:val="both"/>
            </w:pPr>
            <w:r>
              <w:t>Mass</w:t>
            </w:r>
          </w:p>
          <w:p w:rsidR="009516BA" w:rsidRDefault="009516BA" w:rsidP="009516BA">
            <w:pPr>
              <w:jc w:val="both"/>
            </w:pPr>
            <w:r>
              <w:t>Sex</w:t>
            </w:r>
            <w:r w:rsidR="006B1327">
              <w:t xml:space="preserve"> - male</w:t>
            </w:r>
          </w:p>
          <w:p w:rsidR="009516BA" w:rsidRDefault="009516BA" w:rsidP="009516BA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9516BA" w:rsidRDefault="009516BA" w:rsidP="009516BA">
            <w:pPr>
              <w:jc w:val="both"/>
            </w:pPr>
            <w:r>
              <w:t xml:space="preserve">Oxygen </w:t>
            </w:r>
            <w:proofErr w:type="spellStart"/>
            <w:r>
              <w:t>availability:Mass</w:t>
            </w:r>
            <w:proofErr w:type="spellEnd"/>
          </w:p>
          <w:p w:rsidR="009516BA" w:rsidRDefault="009516BA" w:rsidP="009516BA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743D17" w:rsidRDefault="00743D17" w:rsidP="0066574C"/>
        </w:tc>
        <w:tc>
          <w:tcPr>
            <w:tcW w:w="999" w:type="dxa"/>
          </w:tcPr>
          <w:p w:rsidR="005819AB" w:rsidRDefault="005819AB" w:rsidP="0066574C">
            <w:r>
              <w:t>13.536</w:t>
            </w:r>
          </w:p>
          <w:p w:rsidR="005819AB" w:rsidRDefault="005819AB" w:rsidP="0066574C">
            <w:r>
              <w:t xml:space="preserve">-2.175  </w:t>
            </w:r>
          </w:p>
          <w:p w:rsidR="005819AB" w:rsidRDefault="005819AB" w:rsidP="0066574C">
            <w:r>
              <w:t xml:space="preserve">4.005  </w:t>
            </w:r>
          </w:p>
          <w:p w:rsidR="005819AB" w:rsidRDefault="005819AB" w:rsidP="0066574C">
            <w:r>
              <w:t xml:space="preserve">-3.042  </w:t>
            </w:r>
          </w:p>
          <w:p w:rsidR="005819AB" w:rsidRDefault="005819AB" w:rsidP="0066574C">
            <w:r>
              <w:t xml:space="preserve">0.907  </w:t>
            </w:r>
          </w:p>
          <w:p w:rsidR="005819AB" w:rsidRDefault="005819AB" w:rsidP="0066574C">
            <w:r>
              <w:t xml:space="preserve">1.441  </w:t>
            </w:r>
          </w:p>
          <w:p w:rsidR="005819AB" w:rsidRDefault="005819AB" w:rsidP="0066574C">
            <w:r>
              <w:t xml:space="preserve">0.961  </w:t>
            </w:r>
          </w:p>
          <w:p w:rsidR="005819AB" w:rsidRDefault="005819AB" w:rsidP="0066574C">
            <w:r>
              <w:t xml:space="preserve">2.082    </w:t>
            </w:r>
          </w:p>
        </w:tc>
        <w:tc>
          <w:tcPr>
            <w:tcW w:w="1076" w:type="dxa"/>
          </w:tcPr>
          <w:p w:rsidR="00743D17" w:rsidRPr="005819AB" w:rsidRDefault="005819AB" w:rsidP="0066574C">
            <w:pPr>
              <w:rPr>
                <w:b/>
              </w:rPr>
            </w:pPr>
            <w:r w:rsidRPr="005819AB">
              <w:rPr>
                <w:b/>
              </w:rPr>
              <w:t>0.0000</w:t>
            </w:r>
          </w:p>
          <w:p w:rsidR="005819AB" w:rsidRPr="005819AB" w:rsidRDefault="005819AB" w:rsidP="0066574C">
            <w:pPr>
              <w:rPr>
                <w:b/>
              </w:rPr>
            </w:pPr>
            <w:r w:rsidRPr="005819AB">
              <w:rPr>
                <w:b/>
              </w:rPr>
              <w:t>0.0316</w:t>
            </w:r>
          </w:p>
          <w:p w:rsidR="005819AB" w:rsidRPr="005819AB" w:rsidRDefault="005819AB" w:rsidP="0066574C">
            <w:pPr>
              <w:rPr>
                <w:b/>
              </w:rPr>
            </w:pPr>
            <w:r w:rsidRPr="005819AB">
              <w:rPr>
                <w:b/>
              </w:rPr>
              <w:t>0.0001</w:t>
            </w:r>
          </w:p>
          <w:p w:rsidR="005819AB" w:rsidRPr="005819AB" w:rsidRDefault="005819AB" w:rsidP="0066574C">
            <w:pPr>
              <w:rPr>
                <w:b/>
              </w:rPr>
            </w:pPr>
            <w:r w:rsidRPr="005819AB">
              <w:rPr>
                <w:b/>
              </w:rPr>
              <w:t>0.0029</w:t>
            </w:r>
          </w:p>
          <w:p w:rsidR="005819AB" w:rsidRDefault="005819AB" w:rsidP="0066574C">
            <w:r>
              <w:t>0.3659</w:t>
            </w:r>
          </w:p>
          <w:p w:rsidR="005819AB" w:rsidRDefault="005819AB" w:rsidP="0066574C">
            <w:r>
              <w:t>0.1511</w:t>
            </w:r>
          </w:p>
          <w:p w:rsidR="005819AB" w:rsidRDefault="005819AB" w:rsidP="0066574C">
            <w:r>
              <w:t>0.3373</w:t>
            </w:r>
          </w:p>
          <w:p w:rsidR="005819AB" w:rsidRPr="005819AB" w:rsidRDefault="005819AB" w:rsidP="0066574C">
            <w:pPr>
              <w:rPr>
                <w:b/>
              </w:rPr>
            </w:pPr>
            <w:r w:rsidRPr="005819AB">
              <w:rPr>
                <w:b/>
              </w:rPr>
              <w:t>0.0385</w:t>
            </w:r>
          </w:p>
        </w:tc>
      </w:tr>
      <w:tr w:rsidR="009A0AF6" w:rsidTr="006B1327">
        <w:tc>
          <w:tcPr>
            <w:tcW w:w="1092" w:type="dxa"/>
          </w:tcPr>
          <w:p w:rsidR="009A0AF6" w:rsidRDefault="009A0AF6" w:rsidP="009A0AF6"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1029" w:type="dxa"/>
          </w:tcPr>
          <w:p w:rsidR="009A0AF6" w:rsidRDefault="009A0AF6" w:rsidP="009A0AF6">
            <w:r>
              <w:t>LMM</w:t>
            </w:r>
          </w:p>
        </w:tc>
        <w:tc>
          <w:tcPr>
            <w:tcW w:w="993" w:type="dxa"/>
          </w:tcPr>
          <w:p w:rsidR="009A0AF6" w:rsidRDefault="00CE0D9A" w:rsidP="009A0AF6">
            <w:r>
              <w:t>Fish ID</w:t>
            </w:r>
          </w:p>
        </w:tc>
        <w:tc>
          <w:tcPr>
            <w:tcW w:w="922" w:type="dxa"/>
          </w:tcPr>
          <w:p w:rsidR="009A0AF6" w:rsidRDefault="009A0AF6" w:rsidP="009A0AF6">
            <w:r>
              <w:t>3rd</w:t>
            </w:r>
          </w:p>
        </w:tc>
        <w:tc>
          <w:tcPr>
            <w:tcW w:w="2905" w:type="dxa"/>
          </w:tcPr>
          <w:p w:rsidR="009A0AF6" w:rsidRDefault="009A0AF6" w:rsidP="009A0AF6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9A0AF6" w:rsidRDefault="009A0AF6" w:rsidP="009A0AF6">
            <w:pPr>
              <w:jc w:val="both"/>
            </w:pPr>
            <w:r>
              <w:t>SMR</w:t>
            </w:r>
          </w:p>
          <w:p w:rsidR="009A0AF6" w:rsidRDefault="009A0AF6" w:rsidP="009A0AF6">
            <w:pPr>
              <w:jc w:val="both"/>
            </w:pPr>
            <w:r>
              <w:t>MMR</w:t>
            </w:r>
          </w:p>
          <w:p w:rsidR="009A0AF6" w:rsidRDefault="009A0AF6" w:rsidP="009A0AF6">
            <w:pPr>
              <w:jc w:val="both"/>
            </w:pPr>
            <w:r>
              <w:t>Mass</w:t>
            </w:r>
          </w:p>
          <w:p w:rsidR="009A0AF6" w:rsidRDefault="009A0AF6" w:rsidP="009A0AF6">
            <w:pPr>
              <w:jc w:val="both"/>
            </w:pPr>
            <w:r>
              <w:t>Sex</w:t>
            </w:r>
            <w:r w:rsidR="006B1327">
              <w:t xml:space="preserve"> - male</w:t>
            </w:r>
          </w:p>
          <w:p w:rsidR="009A0AF6" w:rsidRDefault="009A0AF6" w:rsidP="009A0AF6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9A0AF6" w:rsidRDefault="009A0AF6" w:rsidP="009A0AF6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9A0AF6" w:rsidRDefault="009A0AF6" w:rsidP="009A0AF6"/>
        </w:tc>
        <w:tc>
          <w:tcPr>
            <w:tcW w:w="999" w:type="dxa"/>
          </w:tcPr>
          <w:p w:rsidR="009A0AF6" w:rsidRDefault="009A0AF6" w:rsidP="009A0AF6">
            <w:r>
              <w:t xml:space="preserve">14.464 </w:t>
            </w:r>
          </w:p>
          <w:p w:rsidR="009A0AF6" w:rsidRDefault="009A0AF6" w:rsidP="009A0AF6">
            <w:r>
              <w:t xml:space="preserve">-2.286 </w:t>
            </w:r>
          </w:p>
          <w:p w:rsidR="009A0AF6" w:rsidRDefault="009A0AF6" w:rsidP="009A0AF6">
            <w:r>
              <w:t xml:space="preserve">4.013  </w:t>
            </w:r>
          </w:p>
          <w:p w:rsidR="009A0AF6" w:rsidRDefault="009A0AF6" w:rsidP="009A0AF6">
            <w:r>
              <w:t xml:space="preserve">-2.946  </w:t>
            </w:r>
          </w:p>
          <w:p w:rsidR="009A0AF6" w:rsidRDefault="009A0AF6" w:rsidP="009A0AF6">
            <w:r>
              <w:t xml:space="preserve">1.117 </w:t>
            </w:r>
          </w:p>
          <w:p w:rsidR="009A0AF6" w:rsidRDefault="009A0AF6" w:rsidP="009A0AF6">
            <w:r>
              <w:t xml:space="preserve">1.702 </w:t>
            </w:r>
          </w:p>
          <w:p w:rsidR="009A0AF6" w:rsidRDefault="009A0AF6" w:rsidP="009A0AF6">
            <w:r>
              <w:t xml:space="preserve">1.850    </w:t>
            </w:r>
          </w:p>
        </w:tc>
        <w:tc>
          <w:tcPr>
            <w:tcW w:w="1076" w:type="dxa"/>
          </w:tcPr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000</w:t>
            </w:r>
          </w:p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240</w:t>
            </w:r>
          </w:p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001</w:t>
            </w:r>
          </w:p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039</w:t>
            </w:r>
          </w:p>
          <w:p w:rsidR="009A0AF6" w:rsidRDefault="009A0AF6" w:rsidP="009A0AF6">
            <w:r>
              <w:t>0.2660</w:t>
            </w:r>
          </w:p>
          <w:p w:rsidR="009A0AF6" w:rsidRDefault="009A0AF6" w:rsidP="009A0AF6">
            <w:r>
              <w:t>0.0902</w:t>
            </w:r>
          </w:p>
          <w:p w:rsidR="009A0AF6" w:rsidRDefault="009A0AF6" w:rsidP="009A0AF6">
            <w:r>
              <w:t>0.0657</w:t>
            </w:r>
          </w:p>
        </w:tc>
      </w:tr>
      <w:tr w:rsidR="009A0AF6" w:rsidTr="006B1327">
        <w:tc>
          <w:tcPr>
            <w:tcW w:w="1092" w:type="dxa"/>
          </w:tcPr>
          <w:p w:rsidR="009A0AF6" w:rsidRDefault="009A0AF6" w:rsidP="009A0AF6"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1029" w:type="dxa"/>
          </w:tcPr>
          <w:p w:rsidR="009A0AF6" w:rsidRDefault="009A0AF6" w:rsidP="009A0AF6">
            <w:r>
              <w:t>LMM</w:t>
            </w:r>
          </w:p>
        </w:tc>
        <w:tc>
          <w:tcPr>
            <w:tcW w:w="993" w:type="dxa"/>
          </w:tcPr>
          <w:p w:rsidR="009A0AF6" w:rsidRDefault="00CE0D9A" w:rsidP="009A0AF6">
            <w:r>
              <w:t>Fish ID</w:t>
            </w:r>
          </w:p>
        </w:tc>
        <w:tc>
          <w:tcPr>
            <w:tcW w:w="922" w:type="dxa"/>
          </w:tcPr>
          <w:p w:rsidR="009A0AF6" w:rsidRDefault="009A0AF6" w:rsidP="009A0AF6">
            <w:r>
              <w:t>4th</w:t>
            </w:r>
          </w:p>
        </w:tc>
        <w:tc>
          <w:tcPr>
            <w:tcW w:w="2905" w:type="dxa"/>
          </w:tcPr>
          <w:p w:rsidR="009A0AF6" w:rsidRDefault="009A0AF6" w:rsidP="009A0AF6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9A0AF6" w:rsidRDefault="009A0AF6" w:rsidP="009A0AF6">
            <w:pPr>
              <w:jc w:val="both"/>
            </w:pPr>
            <w:r>
              <w:t>SMR</w:t>
            </w:r>
          </w:p>
          <w:p w:rsidR="009A0AF6" w:rsidRDefault="009A0AF6" w:rsidP="009A0AF6">
            <w:pPr>
              <w:jc w:val="both"/>
            </w:pPr>
            <w:r>
              <w:t>MMR</w:t>
            </w:r>
          </w:p>
          <w:p w:rsidR="009A0AF6" w:rsidRDefault="009A0AF6" w:rsidP="009A0AF6">
            <w:pPr>
              <w:jc w:val="both"/>
            </w:pPr>
            <w:r>
              <w:t>Mass</w:t>
            </w:r>
          </w:p>
          <w:p w:rsidR="009A0AF6" w:rsidRDefault="009A0AF6" w:rsidP="009A0AF6">
            <w:pPr>
              <w:jc w:val="both"/>
            </w:pPr>
            <w:r>
              <w:t>Sex</w:t>
            </w:r>
            <w:r w:rsidR="006B1327">
              <w:t xml:space="preserve">  - male</w:t>
            </w:r>
          </w:p>
          <w:p w:rsidR="009A0AF6" w:rsidRDefault="009A0AF6" w:rsidP="009A0AF6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9A0AF6" w:rsidRDefault="009A0AF6" w:rsidP="009A0AF6"/>
        </w:tc>
        <w:tc>
          <w:tcPr>
            <w:tcW w:w="999" w:type="dxa"/>
          </w:tcPr>
          <w:p w:rsidR="009A0AF6" w:rsidRDefault="009A0AF6" w:rsidP="009A0AF6">
            <w:r>
              <w:t xml:space="preserve">15.490  </w:t>
            </w:r>
          </w:p>
          <w:p w:rsidR="009A0AF6" w:rsidRDefault="009A0AF6" w:rsidP="009A0AF6">
            <w:r>
              <w:t xml:space="preserve">-1.716  </w:t>
            </w:r>
          </w:p>
          <w:p w:rsidR="009A0AF6" w:rsidRDefault="009A0AF6" w:rsidP="009A0AF6">
            <w:r>
              <w:t xml:space="preserve">4.023  </w:t>
            </w:r>
          </w:p>
          <w:p w:rsidR="009A0AF6" w:rsidRDefault="009A0AF6" w:rsidP="009A0AF6">
            <w:r>
              <w:t xml:space="preserve">-2.950 </w:t>
            </w:r>
          </w:p>
          <w:p w:rsidR="009A0AF6" w:rsidRDefault="009A0AF6" w:rsidP="009A0AF6">
            <w:r>
              <w:t>1.449</w:t>
            </w:r>
          </w:p>
          <w:p w:rsidR="009A0AF6" w:rsidRDefault="009A0AF6" w:rsidP="009A0AF6">
            <w:r>
              <w:t>1.267</w:t>
            </w:r>
          </w:p>
        </w:tc>
        <w:tc>
          <w:tcPr>
            <w:tcW w:w="1076" w:type="dxa"/>
          </w:tcPr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000</w:t>
            </w:r>
          </w:p>
          <w:p w:rsidR="009A0AF6" w:rsidRDefault="009A0AF6" w:rsidP="009A0AF6">
            <w:r>
              <w:t>0.0888</w:t>
            </w:r>
          </w:p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001</w:t>
            </w:r>
          </w:p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038</w:t>
            </w:r>
          </w:p>
          <w:p w:rsidR="009A0AF6" w:rsidRDefault="009A0AF6" w:rsidP="009A0AF6">
            <w:r>
              <w:t>0.1498</w:t>
            </w:r>
          </w:p>
          <w:p w:rsidR="009A0AF6" w:rsidRDefault="009A0AF6" w:rsidP="009A0AF6">
            <w:r>
              <w:t>0.2064</w:t>
            </w:r>
          </w:p>
        </w:tc>
      </w:tr>
      <w:tr w:rsidR="009A0AF6" w:rsidTr="006B1327">
        <w:tc>
          <w:tcPr>
            <w:tcW w:w="1092" w:type="dxa"/>
          </w:tcPr>
          <w:p w:rsidR="009A0AF6" w:rsidRDefault="009A0AF6" w:rsidP="009A0AF6"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1029" w:type="dxa"/>
          </w:tcPr>
          <w:p w:rsidR="009A0AF6" w:rsidRDefault="009A0AF6" w:rsidP="009A0AF6">
            <w:r>
              <w:t>LMM</w:t>
            </w:r>
          </w:p>
        </w:tc>
        <w:tc>
          <w:tcPr>
            <w:tcW w:w="993" w:type="dxa"/>
          </w:tcPr>
          <w:p w:rsidR="009A0AF6" w:rsidRDefault="00CE0D9A" w:rsidP="009A0AF6">
            <w:r>
              <w:t>Fish ID</w:t>
            </w:r>
          </w:p>
        </w:tc>
        <w:tc>
          <w:tcPr>
            <w:tcW w:w="922" w:type="dxa"/>
          </w:tcPr>
          <w:p w:rsidR="009A0AF6" w:rsidRDefault="009A0AF6" w:rsidP="009A0AF6">
            <w:r>
              <w:t>5th</w:t>
            </w:r>
          </w:p>
        </w:tc>
        <w:tc>
          <w:tcPr>
            <w:tcW w:w="2905" w:type="dxa"/>
          </w:tcPr>
          <w:p w:rsidR="009A0AF6" w:rsidRDefault="009A0AF6" w:rsidP="009A0AF6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9A0AF6" w:rsidRDefault="009A0AF6" w:rsidP="009A0AF6">
            <w:pPr>
              <w:jc w:val="both"/>
            </w:pPr>
            <w:r>
              <w:t>SMR</w:t>
            </w:r>
          </w:p>
          <w:p w:rsidR="009A0AF6" w:rsidRDefault="009A0AF6" w:rsidP="009A0AF6">
            <w:pPr>
              <w:jc w:val="both"/>
            </w:pPr>
            <w:r>
              <w:t>MMR</w:t>
            </w:r>
          </w:p>
          <w:p w:rsidR="009A0AF6" w:rsidRDefault="009A0AF6" w:rsidP="009A0AF6">
            <w:pPr>
              <w:jc w:val="both"/>
            </w:pPr>
            <w:r>
              <w:t>Mass</w:t>
            </w:r>
          </w:p>
          <w:p w:rsidR="009A0AF6" w:rsidRDefault="009A0AF6" w:rsidP="009A0AF6">
            <w:pPr>
              <w:jc w:val="both"/>
            </w:pPr>
            <w:r>
              <w:t>Sex</w:t>
            </w:r>
            <w:r w:rsidR="006B1327">
              <w:t xml:space="preserve"> - male</w:t>
            </w:r>
          </w:p>
          <w:p w:rsidR="009A0AF6" w:rsidRDefault="009A0AF6" w:rsidP="009A0AF6">
            <w:pPr>
              <w:jc w:val="both"/>
            </w:pPr>
            <w:r>
              <w:lastRenderedPageBreak/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9A0AF6" w:rsidRDefault="009A0AF6" w:rsidP="009A0AF6"/>
        </w:tc>
        <w:tc>
          <w:tcPr>
            <w:tcW w:w="999" w:type="dxa"/>
          </w:tcPr>
          <w:p w:rsidR="009A0AF6" w:rsidRDefault="009A0AF6" w:rsidP="009A0AF6">
            <w:r>
              <w:lastRenderedPageBreak/>
              <w:t>21.990</w:t>
            </w:r>
          </w:p>
          <w:p w:rsidR="009A0AF6" w:rsidRDefault="009A0AF6" w:rsidP="009A0AF6">
            <w:r>
              <w:t>-1.718</w:t>
            </w:r>
          </w:p>
          <w:p w:rsidR="009A0AF6" w:rsidRDefault="009A0AF6" w:rsidP="009A0AF6">
            <w:r>
              <w:t>4.031</w:t>
            </w:r>
          </w:p>
          <w:p w:rsidR="009A0AF6" w:rsidRDefault="009A0AF6" w:rsidP="009A0AF6">
            <w:r>
              <w:t xml:space="preserve">-2.957 </w:t>
            </w:r>
          </w:p>
          <w:p w:rsidR="009A0AF6" w:rsidRDefault="009A0AF6" w:rsidP="009A0AF6">
            <w:r>
              <w:t xml:space="preserve">2.197   </w:t>
            </w:r>
          </w:p>
        </w:tc>
        <w:tc>
          <w:tcPr>
            <w:tcW w:w="1076" w:type="dxa"/>
          </w:tcPr>
          <w:p w:rsidR="009A0AF6" w:rsidRPr="009A0AF6" w:rsidRDefault="009A0AF6" w:rsidP="009A0AF6">
            <w:pPr>
              <w:rPr>
                <w:b/>
              </w:rPr>
            </w:pPr>
            <w:r w:rsidRPr="009A0AF6">
              <w:rPr>
                <w:b/>
              </w:rPr>
              <w:t>0.0000</w:t>
            </w:r>
          </w:p>
          <w:p w:rsidR="009A0AF6" w:rsidRDefault="009A0AF6" w:rsidP="009A0AF6">
            <w:r>
              <w:t>0.0883</w:t>
            </w:r>
          </w:p>
          <w:p w:rsidR="009A0AF6" w:rsidRDefault="009A0AF6" w:rsidP="009A0AF6">
            <w:r>
              <w:t>0.0001</w:t>
            </w:r>
          </w:p>
          <w:p w:rsidR="009A0AF6" w:rsidRDefault="009A0AF6" w:rsidP="009A0AF6">
            <w:r>
              <w:t>0.0037</w:t>
            </w:r>
          </w:p>
          <w:p w:rsidR="009A0AF6" w:rsidRDefault="009A0AF6" w:rsidP="009A0AF6">
            <w:r>
              <w:t>0.0299</w:t>
            </w:r>
          </w:p>
        </w:tc>
      </w:tr>
      <w:tr w:rsidR="0007256D" w:rsidTr="006B1327">
        <w:tc>
          <w:tcPr>
            <w:tcW w:w="1092" w:type="dxa"/>
          </w:tcPr>
          <w:p w:rsidR="0007256D" w:rsidRDefault="0007256D" w:rsidP="0007256D"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1029" w:type="dxa"/>
          </w:tcPr>
          <w:p w:rsidR="0007256D" w:rsidRDefault="0007256D" w:rsidP="0007256D">
            <w:r>
              <w:t>LMM</w:t>
            </w:r>
          </w:p>
        </w:tc>
        <w:tc>
          <w:tcPr>
            <w:tcW w:w="993" w:type="dxa"/>
          </w:tcPr>
          <w:p w:rsidR="0007256D" w:rsidRDefault="00CE0D9A" w:rsidP="0007256D">
            <w:r>
              <w:t>Fish ID</w:t>
            </w:r>
          </w:p>
        </w:tc>
        <w:tc>
          <w:tcPr>
            <w:tcW w:w="922" w:type="dxa"/>
          </w:tcPr>
          <w:p w:rsidR="0007256D" w:rsidRDefault="0007256D" w:rsidP="0007256D">
            <w:r>
              <w:t>6</w:t>
            </w:r>
            <w:r w:rsidRPr="0007256D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2905" w:type="dxa"/>
          </w:tcPr>
          <w:p w:rsidR="0007256D" w:rsidRDefault="0007256D" w:rsidP="0007256D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07256D" w:rsidRDefault="0007256D" w:rsidP="0007256D">
            <w:pPr>
              <w:jc w:val="both"/>
            </w:pPr>
            <w:r>
              <w:t>MMR</w:t>
            </w:r>
          </w:p>
          <w:p w:rsidR="0007256D" w:rsidRDefault="0007256D" w:rsidP="0007256D">
            <w:pPr>
              <w:jc w:val="both"/>
            </w:pPr>
            <w:r>
              <w:t>Mass</w:t>
            </w:r>
          </w:p>
          <w:p w:rsidR="0007256D" w:rsidRDefault="0007256D" w:rsidP="0007256D">
            <w:pPr>
              <w:jc w:val="both"/>
            </w:pPr>
            <w:r>
              <w:t>Sex</w:t>
            </w:r>
            <w:r w:rsidR="006B1327">
              <w:t xml:space="preserve"> - male</w:t>
            </w:r>
          </w:p>
        </w:tc>
        <w:tc>
          <w:tcPr>
            <w:tcW w:w="999" w:type="dxa"/>
          </w:tcPr>
          <w:p w:rsidR="00D93CE4" w:rsidRDefault="0007256D" w:rsidP="0007256D">
            <w:r>
              <w:t xml:space="preserve">22.014 </w:t>
            </w:r>
          </w:p>
          <w:p w:rsidR="00D93CE4" w:rsidRDefault="00D93CE4" w:rsidP="0007256D">
            <w:r>
              <w:t xml:space="preserve">3.607 </w:t>
            </w:r>
          </w:p>
          <w:p w:rsidR="00D93CE4" w:rsidRDefault="00D93CE4" w:rsidP="0007256D">
            <w:r>
              <w:t xml:space="preserve">-3.122 </w:t>
            </w:r>
          </w:p>
          <w:p w:rsidR="0007256D" w:rsidRDefault="00D93CE4" w:rsidP="0007256D">
            <w:r>
              <w:t xml:space="preserve">2.906    </w:t>
            </w:r>
            <w:r w:rsidR="0007256D">
              <w:t xml:space="preserve"> </w:t>
            </w:r>
          </w:p>
        </w:tc>
        <w:tc>
          <w:tcPr>
            <w:tcW w:w="1076" w:type="dxa"/>
          </w:tcPr>
          <w:p w:rsidR="00D93CE4" w:rsidRPr="00D93CE4" w:rsidRDefault="00D93CE4" w:rsidP="0007256D">
            <w:pPr>
              <w:rPr>
                <w:b/>
              </w:rPr>
            </w:pPr>
            <w:r w:rsidRPr="00D93CE4">
              <w:rPr>
                <w:b/>
              </w:rPr>
              <w:t>0.0000</w:t>
            </w:r>
          </w:p>
          <w:p w:rsidR="0007256D" w:rsidRPr="00D93CE4" w:rsidRDefault="00D93CE4" w:rsidP="0007256D">
            <w:pPr>
              <w:rPr>
                <w:b/>
              </w:rPr>
            </w:pPr>
            <w:r w:rsidRPr="00D93CE4">
              <w:rPr>
                <w:b/>
              </w:rPr>
              <w:t>0.0005</w:t>
            </w:r>
          </w:p>
          <w:p w:rsidR="00D93CE4" w:rsidRPr="00D93CE4" w:rsidRDefault="00D93CE4" w:rsidP="0007256D">
            <w:pPr>
              <w:rPr>
                <w:b/>
              </w:rPr>
            </w:pPr>
            <w:r w:rsidRPr="00D93CE4">
              <w:rPr>
                <w:b/>
              </w:rPr>
              <w:t>0.0022</w:t>
            </w:r>
          </w:p>
          <w:p w:rsidR="00D93CE4" w:rsidRPr="009A0AF6" w:rsidRDefault="00D93CE4" w:rsidP="0007256D">
            <w:pPr>
              <w:rPr>
                <w:b/>
              </w:rPr>
            </w:pPr>
            <w:r w:rsidRPr="00D93CE4">
              <w:rPr>
                <w:b/>
              </w:rPr>
              <w:t>0.0044</w:t>
            </w:r>
          </w:p>
        </w:tc>
      </w:tr>
      <w:tr w:rsidR="007F5C31" w:rsidTr="006B1327">
        <w:trPr>
          <w:trHeight w:val="113"/>
        </w:trPr>
        <w:tc>
          <w:tcPr>
            <w:tcW w:w="1092" w:type="dxa"/>
            <w:shd w:val="clear" w:color="auto" w:fill="7F7F7F" w:themeFill="text1" w:themeFillTint="80"/>
          </w:tcPr>
          <w:p w:rsidR="007F5C31" w:rsidRPr="00415776" w:rsidRDefault="007F5C31" w:rsidP="0007256D">
            <w:pPr>
              <w:rPr>
                <w:i/>
              </w:rPr>
            </w:pPr>
          </w:p>
        </w:tc>
        <w:tc>
          <w:tcPr>
            <w:tcW w:w="1029" w:type="dxa"/>
            <w:shd w:val="clear" w:color="auto" w:fill="7F7F7F" w:themeFill="text1" w:themeFillTint="80"/>
          </w:tcPr>
          <w:p w:rsidR="007F5C31" w:rsidRDefault="007F5C31" w:rsidP="0007256D"/>
        </w:tc>
        <w:tc>
          <w:tcPr>
            <w:tcW w:w="993" w:type="dxa"/>
            <w:shd w:val="clear" w:color="auto" w:fill="7F7F7F" w:themeFill="text1" w:themeFillTint="80"/>
          </w:tcPr>
          <w:p w:rsidR="007F5C31" w:rsidRDefault="007F5C31" w:rsidP="0007256D"/>
        </w:tc>
        <w:tc>
          <w:tcPr>
            <w:tcW w:w="922" w:type="dxa"/>
            <w:shd w:val="clear" w:color="auto" w:fill="7F7F7F" w:themeFill="text1" w:themeFillTint="80"/>
          </w:tcPr>
          <w:p w:rsidR="007F5C31" w:rsidRDefault="007F5C31" w:rsidP="0007256D"/>
        </w:tc>
        <w:tc>
          <w:tcPr>
            <w:tcW w:w="2905" w:type="dxa"/>
            <w:shd w:val="clear" w:color="auto" w:fill="7F7F7F" w:themeFill="text1" w:themeFillTint="80"/>
          </w:tcPr>
          <w:p w:rsidR="007F5C31" w:rsidRDefault="007F5C31" w:rsidP="0007256D">
            <w:pPr>
              <w:jc w:val="both"/>
            </w:pPr>
          </w:p>
        </w:tc>
        <w:tc>
          <w:tcPr>
            <w:tcW w:w="999" w:type="dxa"/>
            <w:shd w:val="clear" w:color="auto" w:fill="7F7F7F" w:themeFill="text1" w:themeFillTint="80"/>
          </w:tcPr>
          <w:p w:rsidR="007F5C31" w:rsidRDefault="007F5C31" w:rsidP="0007256D"/>
        </w:tc>
        <w:tc>
          <w:tcPr>
            <w:tcW w:w="1076" w:type="dxa"/>
            <w:shd w:val="clear" w:color="auto" w:fill="7F7F7F" w:themeFill="text1" w:themeFillTint="80"/>
          </w:tcPr>
          <w:p w:rsidR="007F5C31" w:rsidRPr="00D93CE4" w:rsidRDefault="007F5C31" w:rsidP="0007256D">
            <w:pPr>
              <w:rPr>
                <w:b/>
              </w:rPr>
            </w:pPr>
          </w:p>
        </w:tc>
      </w:tr>
      <w:tr w:rsidR="00D93CE4" w:rsidTr="006B1327">
        <w:tc>
          <w:tcPr>
            <w:tcW w:w="1092" w:type="dxa"/>
          </w:tcPr>
          <w:p w:rsidR="00D93CE4" w:rsidRPr="00D93CE4" w:rsidRDefault="00D93CE4" w:rsidP="0007256D">
            <w:r>
              <w:t>Capture</w:t>
            </w:r>
          </w:p>
        </w:tc>
        <w:tc>
          <w:tcPr>
            <w:tcW w:w="1029" w:type="dxa"/>
          </w:tcPr>
          <w:p w:rsidR="00D93CE4" w:rsidRDefault="00D93CE4" w:rsidP="0007256D">
            <w:r>
              <w:t>GLMM</w:t>
            </w:r>
            <w:r w:rsidR="002D6AB6">
              <w:t xml:space="preserve"> </w:t>
            </w:r>
            <w:r w:rsidR="00E8332C">
              <w:t>bin.</w:t>
            </w:r>
          </w:p>
        </w:tc>
        <w:tc>
          <w:tcPr>
            <w:tcW w:w="993" w:type="dxa"/>
          </w:tcPr>
          <w:p w:rsidR="00D93CE4" w:rsidRDefault="00CE0D9A" w:rsidP="0007256D">
            <w:r>
              <w:t>Fish ID</w:t>
            </w:r>
          </w:p>
        </w:tc>
        <w:tc>
          <w:tcPr>
            <w:tcW w:w="922" w:type="dxa"/>
          </w:tcPr>
          <w:p w:rsidR="00D93CE4" w:rsidRDefault="00D93CE4" w:rsidP="0007256D">
            <w:r>
              <w:t>1</w:t>
            </w:r>
            <w:r w:rsidRPr="00D93CE4">
              <w:rPr>
                <w:vertAlign w:val="superscript"/>
              </w:rPr>
              <w:t>st</w:t>
            </w:r>
          </w:p>
        </w:tc>
        <w:tc>
          <w:tcPr>
            <w:tcW w:w="2905" w:type="dxa"/>
          </w:tcPr>
          <w:p w:rsidR="00D93CE4" w:rsidRDefault="007B5727" w:rsidP="0007256D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7B5727" w:rsidRDefault="007B5727" w:rsidP="0007256D">
            <w:pPr>
              <w:jc w:val="both"/>
            </w:pPr>
            <w:r>
              <w:t>SMR</w:t>
            </w:r>
          </w:p>
          <w:p w:rsidR="007B5727" w:rsidRDefault="007B5727" w:rsidP="0007256D">
            <w:pPr>
              <w:jc w:val="both"/>
            </w:pPr>
            <w:r>
              <w:t>MMR</w:t>
            </w:r>
          </w:p>
          <w:p w:rsidR="007B5727" w:rsidRDefault="007B5727" w:rsidP="0007256D">
            <w:pPr>
              <w:jc w:val="both"/>
            </w:pPr>
            <w:r>
              <w:t>Mass</w:t>
            </w:r>
          </w:p>
          <w:p w:rsidR="007B5727" w:rsidRDefault="007B5727" w:rsidP="0007256D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7B5727" w:rsidRDefault="007B5727" w:rsidP="0007256D">
            <w:pPr>
              <w:jc w:val="both"/>
            </w:pPr>
            <w:r>
              <w:t>Sex</w:t>
            </w:r>
            <w:r w:rsidR="006B1327">
              <w:t xml:space="preserve"> - male</w:t>
            </w:r>
          </w:p>
          <w:p w:rsidR="007B5727" w:rsidRDefault="007B5727" w:rsidP="007B5727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7B5727" w:rsidRDefault="007B5727" w:rsidP="007B5727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7B5727" w:rsidRDefault="007B5727" w:rsidP="007B5727">
            <w:pPr>
              <w:jc w:val="both"/>
            </w:pPr>
            <w:r>
              <w:t xml:space="preserve">Oxygen </w:t>
            </w:r>
            <w:proofErr w:type="spellStart"/>
            <w:r>
              <w:t>availability:Mass</w:t>
            </w:r>
            <w:proofErr w:type="spellEnd"/>
          </w:p>
          <w:p w:rsidR="007B5727" w:rsidRDefault="007B5727" w:rsidP="007B5727">
            <w:pPr>
              <w:jc w:val="both"/>
              <w:rPr>
                <w:vertAlign w:val="subscript"/>
              </w:rPr>
            </w:pPr>
            <w:r>
              <w:t xml:space="preserve">Oxygen </w:t>
            </w:r>
            <w:proofErr w:type="spellStart"/>
            <w:r>
              <w:t>availability:</w:t>
            </w:r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7B5727" w:rsidRDefault="007B5727" w:rsidP="007B5727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7B5727" w:rsidRPr="007B5727" w:rsidRDefault="007B5727" w:rsidP="0007256D">
            <w:pPr>
              <w:jc w:val="both"/>
            </w:pPr>
          </w:p>
        </w:tc>
        <w:tc>
          <w:tcPr>
            <w:tcW w:w="999" w:type="dxa"/>
          </w:tcPr>
          <w:p w:rsidR="00D93CE4" w:rsidRDefault="007B5727" w:rsidP="0007256D">
            <w:r>
              <w:t>-4.540</w:t>
            </w:r>
          </w:p>
          <w:p w:rsidR="007B5727" w:rsidRDefault="007B5727" w:rsidP="0007256D">
            <w:r>
              <w:t>-1.051</w:t>
            </w:r>
          </w:p>
          <w:p w:rsidR="007B5727" w:rsidRDefault="007B5727" w:rsidP="0007256D">
            <w:r>
              <w:t>1.345</w:t>
            </w:r>
          </w:p>
          <w:p w:rsidR="007B5727" w:rsidRDefault="007B5727" w:rsidP="0007256D">
            <w:r>
              <w:t>-1.179</w:t>
            </w:r>
          </w:p>
          <w:p w:rsidR="007B5727" w:rsidRDefault="007B5727" w:rsidP="0007256D">
            <w:r>
              <w:t>-2.594</w:t>
            </w:r>
          </w:p>
          <w:p w:rsidR="007B5727" w:rsidRDefault="007B5727" w:rsidP="0007256D">
            <w:r>
              <w:t>-0.097</w:t>
            </w:r>
          </w:p>
          <w:p w:rsidR="007B5727" w:rsidRDefault="007B5727" w:rsidP="0007256D">
            <w:r>
              <w:t>-1.131</w:t>
            </w:r>
          </w:p>
          <w:p w:rsidR="007B5727" w:rsidRDefault="007B5727" w:rsidP="0007256D">
            <w:r>
              <w:t>1.002</w:t>
            </w:r>
          </w:p>
          <w:p w:rsidR="007B5727" w:rsidRDefault="007B5727" w:rsidP="0007256D">
            <w:r>
              <w:t>-0.058</w:t>
            </w:r>
          </w:p>
          <w:p w:rsidR="007B5727" w:rsidRDefault="007B5727" w:rsidP="0007256D">
            <w:r>
              <w:t>-0.535</w:t>
            </w:r>
          </w:p>
          <w:p w:rsidR="007B5727" w:rsidRDefault="007B5727" w:rsidP="0007256D">
            <w:r>
              <w:t>-0.691</w:t>
            </w:r>
          </w:p>
        </w:tc>
        <w:tc>
          <w:tcPr>
            <w:tcW w:w="1076" w:type="dxa"/>
          </w:tcPr>
          <w:p w:rsidR="00D93CE4" w:rsidRDefault="00347EF1" w:rsidP="0007256D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347EF1" w:rsidRDefault="00347EF1" w:rsidP="0007256D">
            <w:r>
              <w:t xml:space="preserve">0.2933 </w:t>
            </w:r>
          </w:p>
          <w:p w:rsidR="00347EF1" w:rsidRDefault="00347EF1" w:rsidP="0007256D">
            <w:r>
              <w:t>0.1785</w:t>
            </w:r>
          </w:p>
          <w:p w:rsidR="00347EF1" w:rsidRDefault="00347EF1" w:rsidP="0007256D">
            <w:r>
              <w:t>0.2382</w:t>
            </w:r>
          </w:p>
          <w:p w:rsidR="00347EF1" w:rsidRPr="00347EF1" w:rsidRDefault="00347EF1" w:rsidP="0007256D">
            <w:pPr>
              <w:rPr>
                <w:b/>
              </w:rPr>
            </w:pPr>
            <w:r w:rsidRPr="00347EF1">
              <w:rPr>
                <w:b/>
              </w:rPr>
              <w:t>0.0094</w:t>
            </w:r>
          </w:p>
          <w:p w:rsidR="00347EF1" w:rsidRDefault="00347EF1" w:rsidP="0007256D">
            <w:r>
              <w:t xml:space="preserve">0.9229 </w:t>
            </w:r>
          </w:p>
          <w:p w:rsidR="00347EF1" w:rsidRDefault="00347EF1" w:rsidP="0007256D">
            <w:r>
              <w:t>0.2581</w:t>
            </w:r>
          </w:p>
          <w:p w:rsidR="00347EF1" w:rsidRDefault="00347EF1" w:rsidP="0007256D">
            <w:r>
              <w:t>0.3165</w:t>
            </w:r>
          </w:p>
          <w:p w:rsidR="00347EF1" w:rsidRDefault="00347EF1" w:rsidP="0007256D">
            <w:r>
              <w:t>0.9540</w:t>
            </w:r>
          </w:p>
          <w:p w:rsidR="00347EF1" w:rsidRDefault="00347EF1" w:rsidP="0007256D">
            <w:r>
              <w:t xml:space="preserve">0.5924   </w:t>
            </w:r>
          </w:p>
          <w:p w:rsidR="00347EF1" w:rsidRPr="00D93CE4" w:rsidRDefault="00347EF1" w:rsidP="0007256D">
            <w:pPr>
              <w:rPr>
                <w:b/>
              </w:rPr>
            </w:pPr>
            <w:r>
              <w:t xml:space="preserve">0.4895             </w:t>
            </w:r>
          </w:p>
        </w:tc>
      </w:tr>
      <w:tr w:rsidR="00347EF1" w:rsidTr="006B1327">
        <w:tc>
          <w:tcPr>
            <w:tcW w:w="1092" w:type="dxa"/>
          </w:tcPr>
          <w:p w:rsidR="00347EF1" w:rsidRPr="00D93CE4" w:rsidRDefault="00347EF1" w:rsidP="00347EF1">
            <w:r>
              <w:t>Capture</w:t>
            </w:r>
          </w:p>
        </w:tc>
        <w:tc>
          <w:tcPr>
            <w:tcW w:w="1029" w:type="dxa"/>
          </w:tcPr>
          <w:p w:rsidR="00347EF1" w:rsidRDefault="00E8332C" w:rsidP="00347EF1">
            <w:r>
              <w:t>GLMM bin.</w:t>
            </w:r>
          </w:p>
        </w:tc>
        <w:tc>
          <w:tcPr>
            <w:tcW w:w="993" w:type="dxa"/>
          </w:tcPr>
          <w:p w:rsidR="00347EF1" w:rsidRDefault="00CE0D9A" w:rsidP="00347EF1">
            <w:r>
              <w:t>Fish ID</w:t>
            </w:r>
          </w:p>
        </w:tc>
        <w:tc>
          <w:tcPr>
            <w:tcW w:w="922" w:type="dxa"/>
          </w:tcPr>
          <w:p w:rsidR="00347EF1" w:rsidRDefault="002D6AB6" w:rsidP="00347EF1">
            <w:r>
              <w:t>2</w:t>
            </w:r>
            <w:r w:rsidRPr="002D6AB6">
              <w:rPr>
                <w:vertAlign w:val="superscript"/>
              </w:rPr>
              <w:t>nd</w:t>
            </w:r>
            <w:r>
              <w:t xml:space="preserve"> </w:t>
            </w:r>
          </w:p>
        </w:tc>
        <w:tc>
          <w:tcPr>
            <w:tcW w:w="2905" w:type="dxa"/>
          </w:tcPr>
          <w:p w:rsidR="00347EF1" w:rsidRDefault="00347EF1" w:rsidP="00347EF1">
            <w:pPr>
              <w:jc w:val="both"/>
            </w:pPr>
            <w:r>
              <w:t>Oxygen availability</w:t>
            </w:r>
          </w:p>
          <w:p w:rsidR="00347EF1" w:rsidRDefault="00347EF1" w:rsidP="00347EF1">
            <w:pPr>
              <w:jc w:val="both"/>
            </w:pPr>
            <w:r>
              <w:t>SMR</w:t>
            </w:r>
          </w:p>
          <w:p w:rsidR="00347EF1" w:rsidRDefault="00347EF1" w:rsidP="00347EF1">
            <w:pPr>
              <w:jc w:val="both"/>
            </w:pPr>
            <w:r>
              <w:t>MMR</w:t>
            </w:r>
          </w:p>
          <w:p w:rsidR="00347EF1" w:rsidRDefault="00347EF1" w:rsidP="00347EF1">
            <w:pPr>
              <w:jc w:val="both"/>
            </w:pPr>
            <w:r>
              <w:t>Mass</w:t>
            </w:r>
          </w:p>
          <w:p w:rsidR="00347EF1" w:rsidRDefault="00347EF1" w:rsidP="00347EF1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347EF1" w:rsidRDefault="00347EF1" w:rsidP="00347EF1">
            <w:pPr>
              <w:jc w:val="both"/>
            </w:pPr>
            <w:r>
              <w:t>Sex</w:t>
            </w:r>
          </w:p>
          <w:p w:rsidR="00347EF1" w:rsidRDefault="00347EF1" w:rsidP="00347EF1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347EF1" w:rsidRDefault="00347EF1" w:rsidP="00347EF1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347EF1" w:rsidRDefault="00347EF1" w:rsidP="00347EF1">
            <w:pPr>
              <w:jc w:val="both"/>
              <w:rPr>
                <w:vertAlign w:val="subscript"/>
              </w:rPr>
            </w:pPr>
            <w:r>
              <w:t xml:space="preserve">Oxygen </w:t>
            </w:r>
            <w:proofErr w:type="spellStart"/>
            <w:r>
              <w:t>availability:</w:t>
            </w:r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347EF1" w:rsidRDefault="00347EF1" w:rsidP="00347EF1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347EF1" w:rsidRPr="007B5727" w:rsidRDefault="00347EF1" w:rsidP="00347EF1">
            <w:pPr>
              <w:jc w:val="both"/>
            </w:pPr>
          </w:p>
        </w:tc>
        <w:tc>
          <w:tcPr>
            <w:tcW w:w="999" w:type="dxa"/>
          </w:tcPr>
          <w:p w:rsidR="002D6AB6" w:rsidRDefault="002D6AB6" w:rsidP="00347EF1">
            <w:r>
              <w:t xml:space="preserve">-4.639  </w:t>
            </w:r>
          </w:p>
          <w:p w:rsidR="002D6AB6" w:rsidRDefault="002D6AB6" w:rsidP="00347EF1">
            <w:r>
              <w:t>-1.050</w:t>
            </w:r>
          </w:p>
          <w:p w:rsidR="002D6AB6" w:rsidRDefault="002D6AB6" w:rsidP="00347EF1">
            <w:r>
              <w:t>1.357</w:t>
            </w:r>
          </w:p>
          <w:p w:rsidR="002D6AB6" w:rsidRDefault="002D6AB6" w:rsidP="00347EF1">
            <w:r>
              <w:t>-1.277</w:t>
            </w:r>
          </w:p>
          <w:p w:rsidR="002D6AB6" w:rsidRDefault="002D6AB6" w:rsidP="00347EF1">
            <w:r>
              <w:t>-2.601</w:t>
            </w:r>
          </w:p>
          <w:p w:rsidR="002D6AB6" w:rsidRDefault="002D6AB6" w:rsidP="00347EF1">
            <w:r>
              <w:t>-0.105</w:t>
            </w:r>
          </w:p>
          <w:p w:rsidR="00AB73A4" w:rsidRDefault="00AB73A4" w:rsidP="00347EF1">
            <w:r>
              <w:t>-1.131</w:t>
            </w:r>
          </w:p>
          <w:p w:rsidR="00AB73A4" w:rsidRDefault="00AB73A4" w:rsidP="00347EF1">
            <w:r>
              <w:t>1.019</w:t>
            </w:r>
          </w:p>
          <w:p w:rsidR="00AB73A4" w:rsidRDefault="00AB73A4" w:rsidP="00347EF1">
            <w:r>
              <w:t>-0.533</w:t>
            </w:r>
          </w:p>
          <w:p w:rsidR="00AB73A4" w:rsidRDefault="00AB73A4" w:rsidP="00347EF1">
            <w:r>
              <w:t>-0.730</w:t>
            </w:r>
          </w:p>
        </w:tc>
        <w:tc>
          <w:tcPr>
            <w:tcW w:w="1076" w:type="dxa"/>
          </w:tcPr>
          <w:p w:rsidR="00347EF1" w:rsidRDefault="00347EF1" w:rsidP="00347EF1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347EF1" w:rsidRDefault="00347EF1" w:rsidP="00347EF1">
            <w:r>
              <w:t>0.2938</w:t>
            </w:r>
          </w:p>
          <w:p w:rsidR="00347EF1" w:rsidRDefault="00347EF1" w:rsidP="00347EF1">
            <w:r>
              <w:t>0.1748</w:t>
            </w:r>
          </w:p>
          <w:p w:rsidR="00347EF1" w:rsidRDefault="00347EF1" w:rsidP="00347EF1">
            <w:r>
              <w:t xml:space="preserve">0.2017 </w:t>
            </w:r>
          </w:p>
          <w:p w:rsidR="00347EF1" w:rsidRPr="00347EF1" w:rsidRDefault="00347EF1" w:rsidP="00347EF1">
            <w:pPr>
              <w:rPr>
                <w:b/>
              </w:rPr>
            </w:pPr>
            <w:r w:rsidRPr="00347EF1">
              <w:rPr>
                <w:b/>
              </w:rPr>
              <w:t>0.0092</w:t>
            </w:r>
          </w:p>
          <w:p w:rsidR="00347EF1" w:rsidRDefault="00347EF1" w:rsidP="00347EF1">
            <w:r>
              <w:t>0.9165</w:t>
            </w:r>
          </w:p>
          <w:p w:rsidR="00347EF1" w:rsidRDefault="00347EF1" w:rsidP="00347EF1">
            <w:r>
              <w:t>0.2579</w:t>
            </w:r>
          </w:p>
          <w:p w:rsidR="00347EF1" w:rsidRDefault="00347EF1" w:rsidP="00347EF1">
            <w:r>
              <w:t>0.3082</w:t>
            </w:r>
          </w:p>
          <w:p w:rsidR="00347EF1" w:rsidRDefault="00347EF1" w:rsidP="00347EF1">
            <w:r>
              <w:t>0.5942</w:t>
            </w:r>
          </w:p>
          <w:p w:rsidR="00347EF1" w:rsidRDefault="00347EF1" w:rsidP="00347EF1">
            <w:pPr>
              <w:rPr>
                <w:b/>
              </w:rPr>
            </w:pPr>
            <w:r>
              <w:t xml:space="preserve">0.4655           </w:t>
            </w:r>
          </w:p>
        </w:tc>
      </w:tr>
      <w:tr w:rsidR="002D6AB6" w:rsidTr="006B1327">
        <w:tc>
          <w:tcPr>
            <w:tcW w:w="1092" w:type="dxa"/>
          </w:tcPr>
          <w:p w:rsidR="002D6AB6" w:rsidRPr="00D93CE4" w:rsidRDefault="002D6AB6" w:rsidP="002D6AB6">
            <w:r>
              <w:t>Capture</w:t>
            </w:r>
          </w:p>
        </w:tc>
        <w:tc>
          <w:tcPr>
            <w:tcW w:w="1029" w:type="dxa"/>
          </w:tcPr>
          <w:p w:rsidR="002D6AB6" w:rsidRDefault="00E8332C" w:rsidP="002D6AB6">
            <w:r>
              <w:t>GLMM bin.</w:t>
            </w:r>
          </w:p>
        </w:tc>
        <w:tc>
          <w:tcPr>
            <w:tcW w:w="993" w:type="dxa"/>
          </w:tcPr>
          <w:p w:rsidR="002D6AB6" w:rsidRDefault="00CE0D9A" w:rsidP="002D6AB6">
            <w:r>
              <w:t>Fish ID</w:t>
            </w:r>
          </w:p>
        </w:tc>
        <w:tc>
          <w:tcPr>
            <w:tcW w:w="922" w:type="dxa"/>
          </w:tcPr>
          <w:p w:rsidR="002D6AB6" w:rsidRDefault="00AB73A4" w:rsidP="002D6AB6">
            <w:r>
              <w:t>3</w:t>
            </w:r>
            <w:r w:rsidRPr="00AB73A4">
              <w:rPr>
                <w:vertAlign w:val="superscript"/>
              </w:rPr>
              <w:t>rd</w:t>
            </w:r>
            <w:r>
              <w:t xml:space="preserve"> </w:t>
            </w:r>
          </w:p>
        </w:tc>
        <w:tc>
          <w:tcPr>
            <w:tcW w:w="2905" w:type="dxa"/>
          </w:tcPr>
          <w:p w:rsidR="002D6AB6" w:rsidRDefault="002D6AB6" w:rsidP="002D6AB6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2D6AB6" w:rsidRDefault="002D6AB6" w:rsidP="002D6AB6">
            <w:pPr>
              <w:jc w:val="both"/>
            </w:pPr>
            <w:r>
              <w:t>SMR</w:t>
            </w:r>
          </w:p>
          <w:p w:rsidR="002D6AB6" w:rsidRDefault="002D6AB6" w:rsidP="002D6AB6">
            <w:pPr>
              <w:jc w:val="both"/>
            </w:pPr>
            <w:r>
              <w:t>MMR</w:t>
            </w:r>
          </w:p>
          <w:p w:rsidR="002D6AB6" w:rsidRDefault="002D6AB6" w:rsidP="002D6AB6">
            <w:pPr>
              <w:jc w:val="both"/>
            </w:pPr>
            <w:r>
              <w:t>Mass</w:t>
            </w:r>
          </w:p>
          <w:p w:rsidR="002D6AB6" w:rsidRDefault="002D6AB6" w:rsidP="002D6AB6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2D6AB6" w:rsidRDefault="002D6AB6" w:rsidP="002D6AB6">
            <w:pPr>
              <w:jc w:val="both"/>
            </w:pPr>
            <w:r>
              <w:t>Sex</w:t>
            </w:r>
            <w:r w:rsidR="006B1327">
              <w:t xml:space="preserve"> - male</w:t>
            </w:r>
          </w:p>
          <w:p w:rsidR="002D6AB6" w:rsidRDefault="002D6AB6" w:rsidP="002D6AB6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2D6AB6" w:rsidRDefault="002D6AB6" w:rsidP="002D6AB6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2D6AB6" w:rsidRDefault="002D6AB6" w:rsidP="002D6AB6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2D6AB6" w:rsidRDefault="002D6AB6" w:rsidP="002D6AB6">
            <w:pPr>
              <w:jc w:val="both"/>
            </w:pPr>
          </w:p>
        </w:tc>
        <w:tc>
          <w:tcPr>
            <w:tcW w:w="999" w:type="dxa"/>
          </w:tcPr>
          <w:p w:rsidR="002D6AB6" w:rsidRDefault="002D6AB6" w:rsidP="002D6AB6">
            <w:r>
              <w:t xml:space="preserve">-5.011  </w:t>
            </w:r>
          </w:p>
          <w:p w:rsidR="002D6AB6" w:rsidRDefault="002D6AB6" w:rsidP="002D6AB6">
            <w:r>
              <w:t>-1.075</w:t>
            </w:r>
          </w:p>
          <w:p w:rsidR="002D6AB6" w:rsidRDefault="002D6AB6" w:rsidP="002D6AB6">
            <w:r>
              <w:t>1.422</w:t>
            </w:r>
          </w:p>
          <w:p w:rsidR="002D6AB6" w:rsidRDefault="002D6AB6" w:rsidP="002D6AB6">
            <w:r>
              <w:t>-1.285</w:t>
            </w:r>
          </w:p>
          <w:p w:rsidR="002D6AB6" w:rsidRDefault="002D6AB6" w:rsidP="002D6AB6">
            <w:r>
              <w:t>-3.010</w:t>
            </w:r>
          </w:p>
          <w:p w:rsidR="002D6AB6" w:rsidRDefault="002D6AB6" w:rsidP="002D6AB6">
            <w:r>
              <w:t>-0.052</w:t>
            </w:r>
          </w:p>
          <w:p w:rsidR="002D6AB6" w:rsidRDefault="002D6AB6" w:rsidP="002D6AB6">
            <w:r>
              <w:t xml:space="preserve">-1.050 </w:t>
            </w:r>
          </w:p>
          <w:p w:rsidR="002D6AB6" w:rsidRDefault="002D6AB6" w:rsidP="002D6AB6">
            <w:r>
              <w:t>0.915</w:t>
            </w:r>
          </w:p>
          <w:p w:rsidR="002D6AB6" w:rsidRDefault="002D6AB6" w:rsidP="002D6AB6">
            <w:r>
              <w:t>-0.897</w:t>
            </w:r>
          </w:p>
        </w:tc>
        <w:tc>
          <w:tcPr>
            <w:tcW w:w="1076" w:type="dxa"/>
          </w:tcPr>
          <w:p w:rsidR="002D6AB6" w:rsidRDefault="002D6AB6" w:rsidP="002D6AB6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2D6AB6" w:rsidRDefault="002D6AB6" w:rsidP="002D6AB6">
            <w:r>
              <w:t>0.2822</w:t>
            </w:r>
          </w:p>
          <w:p w:rsidR="002D6AB6" w:rsidRDefault="002D6AB6" w:rsidP="002D6AB6">
            <w:r>
              <w:t>0.1549</w:t>
            </w:r>
          </w:p>
          <w:p w:rsidR="002D6AB6" w:rsidRDefault="002D6AB6" w:rsidP="002D6AB6">
            <w:r>
              <w:t>0.1989</w:t>
            </w:r>
          </w:p>
          <w:p w:rsidR="002D6AB6" w:rsidRPr="002D6AB6" w:rsidRDefault="002D6AB6" w:rsidP="002D6AB6">
            <w:pPr>
              <w:rPr>
                <w:b/>
              </w:rPr>
            </w:pPr>
            <w:r w:rsidRPr="002D6AB6">
              <w:rPr>
                <w:b/>
              </w:rPr>
              <w:t>0.0026</w:t>
            </w:r>
          </w:p>
          <w:p w:rsidR="002D6AB6" w:rsidRDefault="002D6AB6" w:rsidP="002D6AB6">
            <w:r>
              <w:t>0.9582</w:t>
            </w:r>
          </w:p>
          <w:p w:rsidR="002D6AB6" w:rsidRDefault="002D6AB6" w:rsidP="002D6AB6">
            <w:r>
              <w:t>0.2939</w:t>
            </w:r>
          </w:p>
          <w:p w:rsidR="002D6AB6" w:rsidRDefault="002D6AB6" w:rsidP="002D6AB6">
            <w:r>
              <w:t xml:space="preserve">0.3603 </w:t>
            </w:r>
          </w:p>
          <w:p w:rsidR="002D6AB6" w:rsidRDefault="002D6AB6" w:rsidP="002D6AB6">
            <w:pPr>
              <w:rPr>
                <w:b/>
              </w:rPr>
            </w:pPr>
            <w:r>
              <w:t xml:space="preserve">0.3697            </w:t>
            </w:r>
          </w:p>
        </w:tc>
      </w:tr>
      <w:tr w:rsidR="007F5C31" w:rsidTr="006B1327">
        <w:tc>
          <w:tcPr>
            <w:tcW w:w="1092" w:type="dxa"/>
          </w:tcPr>
          <w:p w:rsidR="007F5C31" w:rsidRPr="00D93CE4" w:rsidRDefault="007F5C31" w:rsidP="007F5C31">
            <w:r>
              <w:t>Capture</w:t>
            </w:r>
          </w:p>
        </w:tc>
        <w:tc>
          <w:tcPr>
            <w:tcW w:w="1029" w:type="dxa"/>
          </w:tcPr>
          <w:p w:rsidR="007F5C31" w:rsidRDefault="00E8332C" w:rsidP="007F5C31">
            <w:r>
              <w:t>GLMM bin.</w:t>
            </w:r>
          </w:p>
        </w:tc>
        <w:tc>
          <w:tcPr>
            <w:tcW w:w="993" w:type="dxa"/>
          </w:tcPr>
          <w:p w:rsidR="007F5C31" w:rsidRDefault="00CE0D9A" w:rsidP="007F5C31">
            <w:r>
              <w:t>Fish ID</w:t>
            </w:r>
          </w:p>
        </w:tc>
        <w:tc>
          <w:tcPr>
            <w:tcW w:w="922" w:type="dxa"/>
          </w:tcPr>
          <w:p w:rsidR="007F5C31" w:rsidRDefault="007F5C31" w:rsidP="007F5C31">
            <w:r>
              <w:t>4</w:t>
            </w:r>
            <w:r w:rsidRPr="007F5C31">
              <w:rPr>
                <w:vertAlign w:val="superscript"/>
              </w:rPr>
              <w:t>th</w:t>
            </w:r>
            <w:r>
              <w:t xml:space="preserve">  </w:t>
            </w:r>
          </w:p>
        </w:tc>
        <w:tc>
          <w:tcPr>
            <w:tcW w:w="2905" w:type="dxa"/>
          </w:tcPr>
          <w:p w:rsidR="007F5C31" w:rsidRDefault="007F5C31" w:rsidP="007F5C31">
            <w:pPr>
              <w:jc w:val="both"/>
            </w:pPr>
            <w:r>
              <w:t>Oxygen availability</w:t>
            </w:r>
            <w:r w:rsidR="006B1327">
              <w:t xml:space="preserve"> - normoxia</w:t>
            </w:r>
          </w:p>
          <w:p w:rsidR="007F5C31" w:rsidRDefault="007F5C31" w:rsidP="007F5C31">
            <w:pPr>
              <w:jc w:val="both"/>
            </w:pPr>
            <w:r>
              <w:t>SMR</w:t>
            </w:r>
          </w:p>
          <w:p w:rsidR="007F5C31" w:rsidRDefault="007F5C31" w:rsidP="007F5C31">
            <w:pPr>
              <w:jc w:val="both"/>
            </w:pPr>
            <w:r>
              <w:t>MMR</w:t>
            </w:r>
          </w:p>
          <w:p w:rsidR="007F5C31" w:rsidRDefault="007F5C31" w:rsidP="007F5C31">
            <w:pPr>
              <w:jc w:val="both"/>
            </w:pPr>
            <w:r>
              <w:t>Mass</w:t>
            </w:r>
          </w:p>
          <w:p w:rsidR="007F5C31" w:rsidRDefault="007F5C31" w:rsidP="007F5C31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7F5C31" w:rsidRDefault="007F5C31" w:rsidP="007F5C31">
            <w:pPr>
              <w:jc w:val="both"/>
            </w:pPr>
            <w:r>
              <w:t>Sex</w:t>
            </w:r>
            <w:r w:rsidR="006B1327">
              <w:t xml:space="preserve"> </w:t>
            </w:r>
            <w:r w:rsidR="006B1327">
              <w:t>- normoxia</w:t>
            </w:r>
          </w:p>
          <w:p w:rsidR="007F5C31" w:rsidRDefault="007F5C31" w:rsidP="007F5C31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7F5C31" w:rsidRDefault="007F5C31" w:rsidP="007F5C31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7F5C31" w:rsidRDefault="007F5C31" w:rsidP="007F5C31">
            <w:pPr>
              <w:jc w:val="both"/>
            </w:pPr>
          </w:p>
        </w:tc>
        <w:tc>
          <w:tcPr>
            <w:tcW w:w="999" w:type="dxa"/>
          </w:tcPr>
          <w:p w:rsidR="007F5C31" w:rsidRDefault="007F5C31" w:rsidP="007F5C31">
            <w:r>
              <w:t>-6.734</w:t>
            </w:r>
          </w:p>
          <w:p w:rsidR="007F5C31" w:rsidRDefault="007F5C31" w:rsidP="007F5C31">
            <w:r>
              <w:t>-1.218</w:t>
            </w:r>
          </w:p>
          <w:p w:rsidR="007F5C31" w:rsidRDefault="007F5C31" w:rsidP="007F5C31">
            <w:r>
              <w:t>1.492</w:t>
            </w:r>
          </w:p>
          <w:p w:rsidR="007F5C31" w:rsidRDefault="007F5C31" w:rsidP="007F5C31">
            <w:r>
              <w:t>-1.272</w:t>
            </w:r>
          </w:p>
          <w:p w:rsidR="007F5C31" w:rsidRDefault="007F5C31" w:rsidP="007F5C31">
            <w:r>
              <w:t>-3.005</w:t>
            </w:r>
          </w:p>
          <w:p w:rsidR="007F5C31" w:rsidRDefault="007F5C31" w:rsidP="007F5C31">
            <w:r>
              <w:t>-0.354</w:t>
            </w:r>
          </w:p>
          <w:p w:rsidR="007F5C31" w:rsidRDefault="007F5C31" w:rsidP="007F5C31">
            <w:r>
              <w:t>-0.711</w:t>
            </w:r>
          </w:p>
          <w:p w:rsidR="007F5C31" w:rsidRDefault="007F5C31" w:rsidP="007F5C31">
            <w:r>
              <w:t>0.686</w:t>
            </w:r>
          </w:p>
        </w:tc>
        <w:tc>
          <w:tcPr>
            <w:tcW w:w="1076" w:type="dxa"/>
          </w:tcPr>
          <w:p w:rsidR="007F5C31" w:rsidRDefault="007F5C31" w:rsidP="007F5C31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7F5C31" w:rsidRDefault="007F5C31" w:rsidP="007F5C31">
            <w:r>
              <w:t>0.2230</w:t>
            </w:r>
          </w:p>
          <w:p w:rsidR="007F5C31" w:rsidRDefault="007F5C31" w:rsidP="007F5C31">
            <w:r>
              <w:t>0.1356</w:t>
            </w:r>
          </w:p>
          <w:p w:rsidR="007F5C31" w:rsidRDefault="007F5C31" w:rsidP="007F5C31">
            <w:r>
              <w:t>0.2032</w:t>
            </w:r>
          </w:p>
          <w:p w:rsidR="007F5C31" w:rsidRPr="007F5C31" w:rsidRDefault="007F5C31" w:rsidP="007F5C31">
            <w:pPr>
              <w:rPr>
                <w:b/>
              </w:rPr>
            </w:pPr>
            <w:r w:rsidRPr="007F5C31">
              <w:rPr>
                <w:b/>
              </w:rPr>
              <w:t>0.0026</w:t>
            </w:r>
          </w:p>
          <w:p w:rsidR="007F5C31" w:rsidRDefault="007F5C31" w:rsidP="007F5C31">
            <w:r>
              <w:t>0.7230</w:t>
            </w:r>
          </w:p>
          <w:p w:rsidR="007F5C31" w:rsidRDefault="007F5C31" w:rsidP="007F5C31">
            <w:r>
              <w:t>0.4771</w:t>
            </w:r>
          </w:p>
          <w:p w:rsidR="007F5C31" w:rsidRDefault="007F5C31" w:rsidP="007F5C31">
            <w:pPr>
              <w:rPr>
                <w:b/>
              </w:rPr>
            </w:pPr>
            <w:r>
              <w:t xml:space="preserve">0.4927                          </w:t>
            </w:r>
          </w:p>
        </w:tc>
      </w:tr>
      <w:tr w:rsidR="007F5C31" w:rsidTr="006B1327">
        <w:tc>
          <w:tcPr>
            <w:tcW w:w="1092" w:type="dxa"/>
          </w:tcPr>
          <w:p w:rsidR="007F5C31" w:rsidRPr="00D93CE4" w:rsidRDefault="007F5C31" w:rsidP="007F5C31">
            <w:r>
              <w:t>Capture</w:t>
            </w:r>
          </w:p>
        </w:tc>
        <w:tc>
          <w:tcPr>
            <w:tcW w:w="1029" w:type="dxa"/>
          </w:tcPr>
          <w:p w:rsidR="007F5C31" w:rsidRDefault="00E8332C" w:rsidP="007F5C31">
            <w:r>
              <w:t>GLMM bin.</w:t>
            </w:r>
          </w:p>
        </w:tc>
        <w:tc>
          <w:tcPr>
            <w:tcW w:w="993" w:type="dxa"/>
          </w:tcPr>
          <w:p w:rsidR="007F5C31" w:rsidRDefault="00CE0D9A" w:rsidP="007F5C31">
            <w:r>
              <w:t>Fish ID</w:t>
            </w:r>
          </w:p>
        </w:tc>
        <w:tc>
          <w:tcPr>
            <w:tcW w:w="922" w:type="dxa"/>
          </w:tcPr>
          <w:p w:rsidR="007F5C31" w:rsidRDefault="007F5C31" w:rsidP="007F5C31">
            <w:r>
              <w:t>5</w:t>
            </w:r>
            <w:r w:rsidRPr="007F5C31">
              <w:rPr>
                <w:vertAlign w:val="superscript"/>
              </w:rPr>
              <w:t>th</w:t>
            </w:r>
          </w:p>
        </w:tc>
        <w:tc>
          <w:tcPr>
            <w:tcW w:w="2905" w:type="dxa"/>
          </w:tcPr>
          <w:p w:rsidR="007F5C31" w:rsidRDefault="007F5C31" w:rsidP="007F5C31">
            <w:pPr>
              <w:jc w:val="both"/>
            </w:pPr>
            <w:r>
              <w:t>Oxygen availability</w:t>
            </w:r>
          </w:p>
          <w:p w:rsidR="007F5C31" w:rsidRDefault="007F5C31" w:rsidP="007F5C31">
            <w:pPr>
              <w:jc w:val="both"/>
            </w:pPr>
            <w:r>
              <w:t>SMR</w:t>
            </w:r>
          </w:p>
          <w:p w:rsidR="007F5C31" w:rsidRDefault="007F5C31" w:rsidP="007F5C31">
            <w:pPr>
              <w:jc w:val="both"/>
            </w:pPr>
            <w:r>
              <w:lastRenderedPageBreak/>
              <w:t>MMR</w:t>
            </w:r>
          </w:p>
          <w:p w:rsidR="007F5C31" w:rsidRDefault="007F5C31" w:rsidP="007F5C31">
            <w:pPr>
              <w:jc w:val="both"/>
            </w:pPr>
            <w:r>
              <w:t>Mass</w:t>
            </w:r>
          </w:p>
          <w:p w:rsidR="007F5C31" w:rsidRDefault="007F5C31" w:rsidP="007F5C31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7F5C31" w:rsidRDefault="007F5C31" w:rsidP="007F5C31">
            <w:pPr>
              <w:jc w:val="both"/>
            </w:pPr>
            <w:r>
              <w:t>Sex</w:t>
            </w:r>
          </w:p>
          <w:p w:rsidR="007F5C31" w:rsidRDefault="007F5C31" w:rsidP="007F5C31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</w:tc>
        <w:tc>
          <w:tcPr>
            <w:tcW w:w="999" w:type="dxa"/>
          </w:tcPr>
          <w:p w:rsidR="007F5C31" w:rsidRDefault="00AD3F4B" w:rsidP="007F5C31">
            <w:r>
              <w:lastRenderedPageBreak/>
              <w:t>-6.801</w:t>
            </w:r>
          </w:p>
          <w:p w:rsidR="00AD3F4B" w:rsidRDefault="00AD3F4B" w:rsidP="007F5C31">
            <w:r>
              <w:t>-1.315</w:t>
            </w:r>
          </w:p>
          <w:p w:rsidR="00AD3F4B" w:rsidRDefault="00AD3F4B" w:rsidP="007F5C31">
            <w:r>
              <w:lastRenderedPageBreak/>
              <w:t>1.790</w:t>
            </w:r>
          </w:p>
          <w:p w:rsidR="00AD3F4B" w:rsidRDefault="00AD3F4B" w:rsidP="007F5C31">
            <w:r>
              <w:t>-1.282</w:t>
            </w:r>
          </w:p>
          <w:p w:rsidR="00AD3F4B" w:rsidRDefault="00AD3F4B" w:rsidP="007F5C31">
            <w:r>
              <w:t>-3.001</w:t>
            </w:r>
          </w:p>
          <w:p w:rsidR="00AD3F4B" w:rsidRDefault="00AD3F4B" w:rsidP="007F5C31">
            <w:r>
              <w:t>-0.348</w:t>
            </w:r>
          </w:p>
          <w:p w:rsidR="00AD3F4B" w:rsidRDefault="00AD3F4B" w:rsidP="007F5C31">
            <w:r>
              <w:t>-0.427</w:t>
            </w:r>
          </w:p>
        </w:tc>
        <w:tc>
          <w:tcPr>
            <w:tcW w:w="1076" w:type="dxa"/>
          </w:tcPr>
          <w:p w:rsidR="007F5C31" w:rsidRDefault="00AD3F4B" w:rsidP="007F5C31">
            <w:pPr>
              <w:rPr>
                <w:b/>
              </w:rPr>
            </w:pPr>
            <w:r>
              <w:rPr>
                <w:b/>
              </w:rPr>
              <w:lastRenderedPageBreak/>
              <w:t>0.0000</w:t>
            </w:r>
          </w:p>
          <w:p w:rsidR="00AD3F4B" w:rsidRDefault="00AD3F4B" w:rsidP="007F5C31">
            <w:r>
              <w:t>0.1884</w:t>
            </w:r>
          </w:p>
          <w:p w:rsidR="00AD3F4B" w:rsidRDefault="00AD3F4B" w:rsidP="007F5C31">
            <w:r>
              <w:lastRenderedPageBreak/>
              <w:t xml:space="preserve">0.0735 </w:t>
            </w:r>
          </w:p>
          <w:p w:rsidR="00AD3F4B" w:rsidRDefault="00AD3F4B" w:rsidP="007F5C31">
            <w:r>
              <w:t>0.1998</w:t>
            </w:r>
          </w:p>
          <w:p w:rsidR="00AD3F4B" w:rsidRPr="00AD3F4B" w:rsidRDefault="00AD3F4B" w:rsidP="007F5C31">
            <w:pPr>
              <w:rPr>
                <w:b/>
              </w:rPr>
            </w:pPr>
            <w:r w:rsidRPr="00AD3F4B">
              <w:rPr>
                <w:b/>
              </w:rPr>
              <w:t>0.0026</w:t>
            </w:r>
          </w:p>
          <w:p w:rsidR="00AD3F4B" w:rsidRDefault="00AD3F4B" w:rsidP="007F5C31">
            <w:r>
              <w:t>0.7276</w:t>
            </w:r>
          </w:p>
          <w:p w:rsidR="00AD3F4B" w:rsidRDefault="00AD3F4B" w:rsidP="007F5C31">
            <w:pPr>
              <w:rPr>
                <w:b/>
              </w:rPr>
            </w:pPr>
            <w:r>
              <w:t xml:space="preserve">0.6690                  </w:t>
            </w:r>
          </w:p>
        </w:tc>
      </w:tr>
      <w:tr w:rsidR="00AD3F4B" w:rsidTr="006B1327">
        <w:tc>
          <w:tcPr>
            <w:tcW w:w="1092" w:type="dxa"/>
          </w:tcPr>
          <w:p w:rsidR="00AD3F4B" w:rsidRPr="00D93CE4" w:rsidRDefault="00AD3F4B" w:rsidP="00AD3F4B">
            <w:r>
              <w:lastRenderedPageBreak/>
              <w:t>Capture</w:t>
            </w:r>
          </w:p>
        </w:tc>
        <w:tc>
          <w:tcPr>
            <w:tcW w:w="1029" w:type="dxa"/>
          </w:tcPr>
          <w:p w:rsidR="00AD3F4B" w:rsidRDefault="00E8332C" w:rsidP="00AD3F4B">
            <w:r>
              <w:t>GLMM bin.</w:t>
            </w:r>
          </w:p>
        </w:tc>
        <w:tc>
          <w:tcPr>
            <w:tcW w:w="993" w:type="dxa"/>
          </w:tcPr>
          <w:p w:rsidR="00AD3F4B" w:rsidRDefault="00CE0D9A" w:rsidP="00AD3F4B">
            <w:r>
              <w:t>Fish ID</w:t>
            </w:r>
          </w:p>
        </w:tc>
        <w:tc>
          <w:tcPr>
            <w:tcW w:w="922" w:type="dxa"/>
          </w:tcPr>
          <w:p w:rsidR="00AD3F4B" w:rsidRDefault="00AD3F4B" w:rsidP="00AD3F4B">
            <w:r>
              <w:t>6</w:t>
            </w:r>
            <w:r w:rsidRPr="007F5C31">
              <w:rPr>
                <w:vertAlign w:val="superscript"/>
              </w:rPr>
              <w:t>th</w:t>
            </w:r>
          </w:p>
        </w:tc>
        <w:tc>
          <w:tcPr>
            <w:tcW w:w="2905" w:type="dxa"/>
          </w:tcPr>
          <w:p w:rsidR="00AD3F4B" w:rsidRDefault="00AD3F4B" w:rsidP="00AD3F4B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AD3F4B" w:rsidRDefault="00AD3F4B" w:rsidP="00AD3F4B">
            <w:pPr>
              <w:jc w:val="both"/>
            </w:pPr>
            <w:r>
              <w:t>SMR</w:t>
            </w:r>
          </w:p>
          <w:p w:rsidR="00AD3F4B" w:rsidRDefault="00AD3F4B" w:rsidP="00AD3F4B">
            <w:pPr>
              <w:jc w:val="both"/>
            </w:pPr>
            <w:r>
              <w:t>MMR</w:t>
            </w:r>
          </w:p>
          <w:p w:rsidR="00AD3F4B" w:rsidRDefault="00AD3F4B" w:rsidP="00AD3F4B">
            <w:pPr>
              <w:jc w:val="both"/>
            </w:pPr>
            <w:r>
              <w:t>Mass</w:t>
            </w:r>
          </w:p>
          <w:p w:rsidR="00AD3F4B" w:rsidRDefault="00AD3F4B" w:rsidP="00AD3F4B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AD3F4B" w:rsidRDefault="00AD3F4B" w:rsidP="00AD3F4B">
            <w:pPr>
              <w:jc w:val="both"/>
            </w:pPr>
            <w:r>
              <w:t>Sex</w:t>
            </w:r>
            <w:r w:rsidR="006B1327">
              <w:t xml:space="preserve"> </w:t>
            </w:r>
            <w:r w:rsidR="006B1327">
              <w:t>- normoxia</w:t>
            </w:r>
          </w:p>
        </w:tc>
        <w:tc>
          <w:tcPr>
            <w:tcW w:w="999" w:type="dxa"/>
          </w:tcPr>
          <w:p w:rsidR="00AD3F4B" w:rsidRDefault="00AD3F4B" w:rsidP="00AD3F4B">
            <w:r>
              <w:t>-6.855</w:t>
            </w:r>
          </w:p>
          <w:p w:rsidR="00AD3F4B" w:rsidRDefault="00AD3F4B" w:rsidP="00AD3F4B">
            <w:r>
              <w:t>-1.512</w:t>
            </w:r>
          </w:p>
          <w:p w:rsidR="00AD3F4B" w:rsidRDefault="00AD3F4B" w:rsidP="00AD3F4B">
            <w:r>
              <w:t>1.781</w:t>
            </w:r>
          </w:p>
          <w:p w:rsidR="00AD3F4B" w:rsidRDefault="00AD3F4B" w:rsidP="00AD3F4B">
            <w:r>
              <w:t>-1.266</w:t>
            </w:r>
          </w:p>
          <w:p w:rsidR="00AD3F4B" w:rsidRDefault="00AD3F4B" w:rsidP="00AD3F4B">
            <w:r>
              <w:t>-2.996</w:t>
            </w:r>
          </w:p>
          <w:p w:rsidR="00AD3F4B" w:rsidRDefault="00AD3F4B" w:rsidP="00AD3F4B">
            <w:r>
              <w:t>-0.342</w:t>
            </w:r>
          </w:p>
        </w:tc>
        <w:tc>
          <w:tcPr>
            <w:tcW w:w="1076" w:type="dxa"/>
          </w:tcPr>
          <w:p w:rsidR="00AD3F4B" w:rsidRDefault="00AD3F4B" w:rsidP="00AD3F4B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AD3F4B" w:rsidRDefault="00AD3F4B" w:rsidP="00AD3F4B">
            <w:r>
              <w:t xml:space="preserve">0.1304 </w:t>
            </w:r>
          </w:p>
          <w:p w:rsidR="00AD3F4B" w:rsidRDefault="00AD3F4B" w:rsidP="00AD3F4B">
            <w:r>
              <w:t>0.0749</w:t>
            </w:r>
          </w:p>
          <w:p w:rsidR="00AD3F4B" w:rsidRDefault="00AD3F4B" w:rsidP="00AD3F4B">
            <w:r>
              <w:t>0.2056</w:t>
            </w:r>
          </w:p>
          <w:p w:rsidR="00AD3F4B" w:rsidRPr="00AD3F4B" w:rsidRDefault="00AD3F4B" w:rsidP="00AD3F4B">
            <w:pPr>
              <w:rPr>
                <w:b/>
              </w:rPr>
            </w:pPr>
            <w:r w:rsidRPr="00AD3F4B">
              <w:rPr>
                <w:b/>
              </w:rPr>
              <w:t>0.0027</w:t>
            </w:r>
          </w:p>
          <w:p w:rsidR="00AD3F4B" w:rsidRDefault="00AD3F4B" w:rsidP="00AD3F4B">
            <w:pPr>
              <w:rPr>
                <w:b/>
              </w:rPr>
            </w:pPr>
            <w:r>
              <w:t xml:space="preserve">0.7323            </w:t>
            </w:r>
          </w:p>
        </w:tc>
      </w:tr>
      <w:tr w:rsidR="00AD3F4B" w:rsidTr="006B1327">
        <w:tc>
          <w:tcPr>
            <w:tcW w:w="1092" w:type="dxa"/>
          </w:tcPr>
          <w:p w:rsidR="00AD3F4B" w:rsidRPr="00D93CE4" w:rsidRDefault="00AD3F4B" w:rsidP="00AD3F4B">
            <w:r>
              <w:t>Capture</w:t>
            </w:r>
          </w:p>
        </w:tc>
        <w:tc>
          <w:tcPr>
            <w:tcW w:w="1029" w:type="dxa"/>
          </w:tcPr>
          <w:p w:rsidR="00AD3F4B" w:rsidRDefault="00E8332C" w:rsidP="00AD3F4B">
            <w:r>
              <w:t>GLMM bin.</w:t>
            </w:r>
          </w:p>
        </w:tc>
        <w:tc>
          <w:tcPr>
            <w:tcW w:w="993" w:type="dxa"/>
          </w:tcPr>
          <w:p w:rsidR="00AD3F4B" w:rsidRDefault="00CE0D9A" w:rsidP="00AD3F4B">
            <w:r>
              <w:t>Fish ID</w:t>
            </w:r>
          </w:p>
        </w:tc>
        <w:tc>
          <w:tcPr>
            <w:tcW w:w="922" w:type="dxa"/>
          </w:tcPr>
          <w:p w:rsidR="00AD3F4B" w:rsidRDefault="00AD3F4B" w:rsidP="00AD3F4B">
            <w:r>
              <w:t>7</w:t>
            </w:r>
            <w:r w:rsidRPr="00AD3F4B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2905" w:type="dxa"/>
          </w:tcPr>
          <w:p w:rsidR="00AD3F4B" w:rsidRDefault="00AD3F4B" w:rsidP="00AD3F4B">
            <w:pPr>
              <w:jc w:val="both"/>
            </w:pPr>
            <w:r>
              <w:t>Oxygen availability</w:t>
            </w:r>
            <w:r w:rsidR="006B1327">
              <w:t xml:space="preserve"> </w:t>
            </w:r>
            <w:r w:rsidR="006B1327">
              <w:t>- normoxia</w:t>
            </w:r>
          </w:p>
          <w:p w:rsidR="00AD3F4B" w:rsidRDefault="00AD3F4B" w:rsidP="00AD3F4B">
            <w:pPr>
              <w:jc w:val="both"/>
            </w:pPr>
            <w:r>
              <w:t>SMR</w:t>
            </w:r>
          </w:p>
          <w:p w:rsidR="00AD3F4B" w:rsidRDefault="00AD3F4B" w:rsidP="00AD3F4B">
            <w:pPr>
              <w:jc w:val="both"/>
            </w:pPr>
            <w:r>
              <w:t>MMR</w:t>
            </w:r>
          </w:p>
          <w:p w:rsidR="00AD3F4B" w:rsidRDefault="00AD3F4B" w:rsidP="00AD3F4B">
            <w:pPr>
              <w:jc w:val="both"/>
            </w:pPr>
            <w:r>
              <w:t>Mass</w:t>
            </w:r>
          </w:p>
          <w:p w:rsidR="00AD3F4B" w:rsidRPr="00AD3F4B" w:rsidRDefault="00AD3F4B" w:rsidP="00AD3F4B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999" w:type="dxa"/>
          </w:tcPr>
          <w:p w:rsidR="00AD3F4B" w:rsidRDefault="00AD3F4B" w:rsidP="00AD3F4B">
            <w:r>
              <w:t>-6.854</w:t>
            </w:r>
          </w:p>
          <w:p w:rsidR="00AD3F4B" w:rsidRDefault="00AD3F4B" w:rsidP="00AD3F4B">
            <w:r>
              <w:t xml:space="preserve">-1.484  </w:t>
            </w:r>
          </w:p>
          <w:p w:rsidR="00AD3F4B" w:rsidRDefault="00AD3F4B" w:rsidP="00AD3F4B">
            <w:r>
              <w:t xml:space="preserve">1.754 </w:t>
            </w:r>
          </w:p>
          <w:p w:rsidR="00AD3F4B" w:rsidRDefault="00AD3F4B" w:rsidP="00AD3F4B">
            <w:r>
              <w:t>-1.230</w:t>
            </w:r>
          </w:p>
          <w:p w:rsidR="00AD3F4B" w:rsidRDefault="00AD3F4B" w:rsidP="00AD3F4B">
            <w:r>
              <w:t xml:space="preserve">-3.140    </w:t>
            </w:r>
          </w:p>
        </w:tc>
        <w:tc>
          <w:tcPr>
            <w:tcW w:w="1076" w:type="dxa"/>
          </w:tcPr>
          <w:p w:rsidR="00AD3F4B" w:rsidRDefault="00AD3F4B" w:rsidP="00AD3F4B">
            <w:pPr>
              <w:rPr>
                <w:b/>
              </w:rPr>
            </w:pPr>
            <w:r>
              <w:rPr>
                <w:b/>
              </w:rPr>
              <w:t>0.000</w:t>
            </w:r>
            <w:r w:rsidR="004B1A4C">
              <w:rPr>
                <w:b/>
              </w:rPr>
              <w:t>0</w:t>
            </w:r>
          </w:p>
          <w:p w:rsidR="00AD3F4B" w:rsidRDefault="00AD3F4B" w:rsidP="00AD3F4B">
            <w:pPr>
              <w:rPr>
                <w:b/>
              </w:rPr>
            </w:pPr>
            <w:r>
              <w:t xml:space="preserve">0.1376    </w:t>
            </w:r>
          </w:p>
          <w:p w:rsidR="00AD3F4B" w:rsidRDefault="00AD3F4B" w:rsidP="00AD3F4B">
            <w:r>
              <w:t>0.0793</w:t>
            </w:r>
          </w:p>
          <w:p w:rsidR="00AD3F4B" w:rsidRDefault="00AD3F4B" w:rsidP="00AD3F4B">
            <w:r>
              <w:t xml:space="preserve">0.2187   </w:t>
            </w:r>
          </w:p>
          <w:p w:rsidR="00AD3F4B" w:rsidRPr="00AD3F4B" w:rsidRDefault="00AD3F4B" w:rsidP="00AD3F4B">
            <w:pPr>
              <w:rPr>
                <w:b/>
              </w:rPr>
            </w:pPr>
            <w:r w:rsidRPr="00AD3F4B">
              <w:rPr>
                <w:b/>
              </w:rPr>
              <w:t>0.0016</w:t>
            </w:r>
          </w:p>
        </w:tc>
      </w:tr>
      <w:tr w:rsidR="004B1A4C" w:rsidTr="006B1327">
        <w:tc>
          <w:tcPr>
            <w:tcW w:w="1092" w:type="dxa"/>
          </w:tcPr>
          <w:p w:rsidR="004B1A4C" w:rsidRPr="00D93CE4" w:rsidRDefault="004B1A4C" w:rsidP="004B1A4C">
            <w:r>
              <w:t>Capture</w:t>
            </w:r>
          </w:p>
        </w:tc>
        <w:tc>
          <w:tcPr>
            <w:tcW w:w="1029" w:type="dxa"/>
          </w:tcPr>
          <w:p w:rsidR="004B1A4C" w:rsidRDefault="00E8332C" w:rsidP="004B1A4C">
            <w:r>
              <w:t>GLMM bin.</w:t>
            </w:r>
          </w:p>
        </w:tc>
        <w:tc>
          <w:tcPr>
            <w:tcW w:w="993" w:type="dxa"/>
          </w:tcPr>
          <w:p w:rsidR="004B1A4C" w:rsidRDefault="00CE0D9A" w:rsidP="004B1A4C">
            <w:r>
              <w:t>Fish ID</w:t>
            </w:r>
          </w:p>
        </w:tc>
        <w:tc>
          <w:tcPr>
            <w:tcW w:w="922" w:type="dxa"/>
          </w:tcPr>
          <w:p w:rsidR="004B1A4C" w:rsidRDefault="004B1A4C" w:rsidP="004B1A4C">
            <w:r>
              <w:t>8</w:t>
            </w:r>
            <w:r w:rsidRPr="004B1A4C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2905" w:type="dxa"/>
          </w:tcPr>
          <w:p w:rsidR="004B1A4C" w:rsidRDefault="004B1A4C" w:rsidP="004B1A4C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4B1A4C" w:rsidRDefault="004B1A4C" w:rsidP="004B1A4C">
            <w:pPr>
              <w:jc w:val="both"/>
            </w:pPr>
            <w:r>
              <w:t>MMR</w:t>
            </w:r>
          </w:p>
          <w:p w:rsidR="004B1A4C" w:rsidRDefault="004B1A4C" w:rsidP="004B1A4C">
            <w:pPr>
              <w:jc w:val="both"/>
            </w:pPr>
            <w:r>
              <w:t>Mass</w:t>
            </w:r>
          </w:p>
          <w:p w:rsidR="004B1A4C" w:rsidRDefault="004B1A4C" w:rsidP="004B1A4C">
            <w:pPr>
              <w:jc w:val="both"/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999" w:type="dxa"/>
          </w:tcPr>
          <w:p w:rsidR="004B1A4C" w:rsidRDefault="004B1A4C" w:rsidP="004B1A4C">
            <w:r>
              <w:t>-6.854</w:t>
            </w:r>
          </w:p>
          <w:p w:rsidR="004B1A4C" w:rsidRDefault="004B1A4C" w:rsidP="004B1A4C">
            <w:r>
              <w:t xml:space="preserve">1.238  </w:t>
            </w:r>
          </w:p>
          <w:p w:rsidR="004B1A4C" w:rsidRDefault="004B1A4C" w:rsidP="004B1A4C">
            <w:r>
              <w:t xml:space="preserve">-1.529  </w:t>
            </w:r>
          </w:p>
          <w:p w:rsidR="004B1A4C" w:rsidRDefault="004B1A4C" w:rsidP="004B1A4C">
            <w:r>
              <w:t xml:space="preserve">-2.912  </w:t>
            </w:r>
          </w:p>
        </w:tc>
        <w:tc>
          <w:tcPr>
            <w:tcW w:w="1076" w:type="dxa"/>
          </w:tcPr>
          <w:p w:rsidR="004B1A4C" w:rsidRDefault="004B1A4C" w:rsidP="004B1A4C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4B1A4C" w:rsidRDefault="004B1A4C" w:rsidP="004B1A4C">
            <w:r>
              <w:t>0.2158</w:t>
            </w:r>
          </w:p>
          <w:p w:rsidR="004B1A4C" w:rsidRDefault="004B1A4C" w:rsidP="004B1A4C">
            <w:r>
              <w:t xml:space="preserve">0.1262 </w:t>
            </w:r>
          </w:p>
          <w:p w:rsidR="004B1A4C" w:rsidRPr="004B1A4C" w:rsidRDefault="004B1A4C" w:rsidP="004B1A4C">
            <w:pPr>
              <w:rPr>
                <w:b/>
              </w:rPr>
            </w:pPr>
            <w:r w:rsidRPr="004B1A4C">
              <w:rPr>
                <w:b/>
              </w:rPr>
              <w:t xml:space="preserve">0.0035     </w:t>
            </w:r>
          </w:p>
        </w:tc>
      </w:tr>
      <w:tr w:rsidR="006600F4" w:rsidTr="006B1327">
        <w:tc>
          <w:tcPr>
            <w:tcW w:w="1092" w:type="dxa"/>
          </w:tcPr>
          <w:p w:rsidR="006600F4" w:rsidRPr="00D93CE4" w:rsidRDefault="006600F4" w:rsidP="006600F4">
            <w:r>
              <w:t>Capture</w:t>
            </w:r>
          </w:p>
        </w:tc>
        <w:tc>
          <w:tcPr>
            <w:tcW w:w="1029" w:type="dxa"/>
          </w:tcPr>
          <w:p w:rsidR="006600F4" w:rsidRDefault="00E8332C" w:rsidP="006600F4">
            <w:r>
              <w:t>GLMM bin.</w:t>
            </w:r>
          </w:p>
        </w:tc>
        <w:tc>
          <w:tcPr>
            <w:tcW w:w="993" w:type="dxa"/>
          </w:tcPr>
          <w:p w:rsidR="006600F4" w:rsidRDefault="00CE0D9A" w:rsidP="006600F4">
            <w:r>
              <w:t>Fish ID</w:t>
            </w:r>
          </w:p>
        </w:tc>
        <w:tc>
          <w:tcPr>
            <w:tcW w:w="922" w:type="dxa"/>
          </w:tcPr>
          <w:p w:rsidR="006600F4" w:rsidRDefault="006600F4" w:rsidP="006600F4">
            <w:r>
              <w:t>9</w:t>
            </w:r>
            <w:r w:rsidRPr="006600F4">
              <w:rPr>
                <w:vertAlign w:val="superscript"/>
              </w:rPr>
              <w:t>th</w:t>
            </w:r>
          </w:p>
        </w:tc>
        <w:tc>
          <w:tcPr>
            <w:tcW w:w="2905" w:type="dxa"/>
          </w:tcPr>
          <w:p w:rsidR="006600F4" w:rsidRDefault="006600F4" w:rsidP="006600F4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6600F4" w:rsidRDefault="006600F4" w:rsidP="006600F4">
            <w:pPr>
              <w:jc w:val="both"/>
            </w:pPr>
            <w:r>
              <w:t>Mass</w:t>
            </w:r>
          </w:p>
          <w:p w:rsidR="006600F4" w:rsidRDefault="006600F4" w:rsidP="006600F4">
            <w:pPr>
              <w:jc w:val="both"/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999" w:type="dxa"/>
          </w:tcPr>
          <w:p w:rsidR="006600F4" w:rsidRDefault="006600F4" w:rsidP="006600F4">
            <w:r>
              <w:t>-6.855</w:t>
            </w:r>
          </w:p>
          <w:p w:rsidR="006600F4" w:rsidRDefault="006600F4" w:rsidP="006600F4">
            <w:r>
              <w:t xml:space="preserve">-1.194  </w:t>
            </w:r>
          </w:p>
          <w:p w:rsidR="006600F4" w:rsidRDefault="006600F4" w:rsidP="006600F4">
            <w:r>
              <w:t xml:space="preserve">-2.674   </w:t>
            </w:r>
          </w:p>
        </w:tc>
        <w:tc>
          <w:tcPr>
            <w:tcW w:w="1076" w:type="dxa"/>
          </w:tcPr>
          <w:p w:rsidR="006600F4" w:rsidRDefault="006600F4" w:rsidP="006600F4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6600F4" w:rsidRDefault="006600F4" w:rsidP="006600F4">
            <w:r>
              <w:t>0.2324</w:t>
            </w:r>
          </w:p>
          <w:p w:rsidR="006600F4" w:rsidRPr="006600F4" w:rsidRDefault="006600F4" w:rsidP="006600F4">
            <w:pPr>
              <w:rPr>
                <w:b/>
              </w:rPr>
            </w:pPr>
            <w:r w:rsidRPr="006600F4">
              <w:rPr>
                <w:b/>
              </w:rPr>
              <w:t xml:space="preserve">0.0075    </w:t>
            </w:r>
          </w:p>
        </w:tc>
      </w:tr>
      <w:tr w:rsidR="006600F4" w:rsidTr="006B1327">
        <w:tc>
          <w:tcPr>
            <w:tcW w:w="1092" w:type="dxa"/>
          </w:tcPr>
          <w:p w:rsidR="006600F4" w:rsidRPr="00D93CE4" w:rsidRDefault="006600F4" w:rsidP="006600F4">
            <w:r>
              <w:t>Capture</w:t>
            </w:r>
          </w:p>
        </w:tc>
        <w:tc>
          <w:tcPr>
            <w:tcW w:w="1029" w:type="dxa"/>
          </w:tcPr>
          <w:p w:rsidR="006600F4" w:rsidRDefault="00E8332C" w:rsidP="006600F4">
            <w:r>
              <w:t>GLMM bin.</w:t>
            </w:r>
          </w:p>
        </w:tc>
        <w:tc>
          <w:tcPr>
            <w:tcW w:w="993" w:type="dxa"/>
          </w:tcPr>
          <w:p w:rsidR="006600F4" w:rsidRDefault="00CE0D9A" w:rsidP="006600F4">
            <w:r>
              <w:t>Fish ID</w:t>
            </w:r>
          </w:p>
        </w:tc>
        <w:tc>
          <w:tcPr>
            <w:tcW w:w="922" w:type="dxa"/>
          </w:tcPr>
          <w:p w:rsidR="006600F4" w:rsidRDefault="006600F4" w:rsidP="006600F4">
            <w:r>
              <w:t>9</w:t>
            </w:r>
            <w:r w:rsidRPr="006600F4">
              <w:rPr>
                <w:vertAlign w:val="superscript"/>
              </w:rPr>
              <w:t>th</w:t>
            </w:r>
          </w:p>
        </w:tc>
        <w:tc>
          <w:tcPr>
            <w:tcW w:w="2905" w:type="dxa"/>
          </w:tcPr>
          <w:p w:rsidR="006600F4" w:rsidRDefault="006600F4" w:rsidP="006600F4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6600F4" w:rsidRDefault="006600F4" w:rsidP="006600F4">
            <w:pPr>
              <w:jc w:val="both"/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999" w:type="dxa"/>
          </w:tcPr>
          <w:p w:rsidR="006600F4" w:rsidRDefault="006600F4" w:rsidP="006600F4">
            <w:r>
              <w:t>-6.851</w:t>
            </w:r>
          </w:p>
          <w:p w:rsidR="006600F4" w:rsidRDefault="006600F4" w:rsidP="006600F4">
            <w:r>
              <w:t xml:space="preserve">-2.465   </w:t>
            </w:r>
          </w:p>
        </w:tc>
        <w:tc>
          <w:tcPr>
            <w:tcW w:w="1076" w:type="dxa"/>
          </w:tcPr>
          <w:p w:rsidR="006600F4" w:rsidRDefault="006600F4" w:rsidP="006600F4">
            <w:pPr>
              <w:rPr>
                <w:b/>
              </w:rPr>
            </w:pPr>
            <w:r>
              <w:rPr>
                <w:b/>
              </w:rPr>
              <w:t>0.0000</w:t>
            </w:r>
          </w:p>
          <w:p w:rsidR="006600F4" w:rsidRDefault="006600F4" w:rsidP="006600F4">
            <w:pPr>
              <w:rPr>
                <w:b/>
              </w:rPr>
            </w:pPr>
            <w:r>
              <w:rPr>
                <w:b/>
              </w:rPr>
              <w:t>0.0137</w:t>
            </w:r>
          </w:p>
        </w:tc>
      </w:tr>
      <w:tr w:rsidR="00E8332C" w:rsidTr="006B1327">
        <w:tc>
          <w:tcPr>
            <w:tcW w:w="1092" w:type="dxa"/>
            <w:shd w:val="clear" w:color="auto" w:fill="7F7F7F" w:themeFill="text1" w:themeFillTint="80"/>
          </w:tcPr>
          <w:p w:rsidR="00E8332C" w:rsidRDefault="00E8332C" w:rsidP="006600F4"/>
        </w:tc>
        <w:tc>
          <w:tcPr>
            <w:tcW w:w="1029" w:type="dxa"/>
            <w:shd w:val="clear" w:color="auto" w:fill="7F7F7F" w:themeFill="text1" w:themeFillTint="80"/>
          </w:tcPr>
          <w:p w:rsidR="00E8332C" w:rsidRDefault="00E8332C" w:rsidP="006600F4"/>
        </w:tc>
        <w:tc>
          <w:tcPr>
            <w:tcW w:w="993" w:type="dxa"/>
            <w:shd w:val="clear" w:color="auto" w:fill="7F7F7F" w:themeFill="text1" w:themeFillTint="80"/>
          </w:tcPr>
          <w:p w:rsidR="00E8332C" w:rsidRDefault="00E8332C" w:rsidP="006600F4"/>
        </w:tc>
        <w:tc>
          <w:tcPr>
            <w:tcW w:w="922" w:type="dxa"/>
            <w:shd w:val="clear" w:color="auto" w:fill="7F7F7F" w:themeFill="text1" w:themeFillTint="80"/>
          </w:tcPr>
          <w:p w:rsidR="00E8332C" w:rsidRDefault="00E8332C" w:rsidP="006600F4"/>
        </w:tc>
        <w:tc>
          <w:tcPr>
            <w:tcW w:w="2905" w:type="dxa"/>
            <w:shd w:val="clear" w:color="auto" w:fill="7F7F7F" w:themeFill="text1" w:themeFillTint="80"/>
          </w:tcPr>
          <w:p w:rsidR="00E8332C" w:rsidRDefault="00E8332C" w:rsidP="006600F4">
            <w:pPr>
              <w:jc w:val="both"/>
            </w:pPr>
          </w:p>
        </w:tc>
        <w:tc>
          <w:tcPr>
            <w:tcW w:w="999" w:type="dxa"/>
            <w:shd w:val="clear" w:color="auto" w:fill="7F7F7F" w:themeFill="text1" w:themeFillTint="80"/>
          </w:tcPr>
          <w:p w:rsidR="00E8332C" w:rsidRDefault="00E8332C" w:rsidP="006600F4"/>
        </w:tc>
        <w:tc>
          <w:tcPr>
            <w:tcW w:w="1076" w:type="dxa"/>
            <w:shd w:val="clear" w:color="auto" w:fill="7F7F7F" w:themeFill="text1" w:themeFillTint="80"/>
          </w:tcPr>
          <w:p w:rsidR="00E8332C" w:rsidRDefault="00E8332C" w:rsidP="006600F4">
            <w:pPr>
              <w:rPr>
                <w:b/>
              </w:rPr>
            </w:pPr>
          </w:p>
        </w:tc>
      </w:tr>
      <w:tr w:rsidR="00E8332C" w:rsidTr="006B1327">
        <w:tc>
          <w:tcPr>
            <w:tcW w:w="1092" w:type="dxa"/>
          </w:tcPr>
          <w:p w:rsidR="00E8332C" w:rsidRPr="00CE0D9A" w:rsidRDefault="00CE0D9A" w:rsidP="00CE0D9A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E8332C" w:rsidRDefault="00CE0D9A" w:rsidP="006600F4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E8332C" w:rsidRDefault="00CE0D9A" w:rsidP="006600F4">
            <w:r>
              <w:t>-</w:t>
            </w:r>
          </w:p>
        </w:tc>
        <w:tc>
          <w:tcPr>
            <w:tcW w:w="922" w:type="dxa"/>
          </w:tcPr>
          <w:p w:rsidR="00E8332C" w:rsidRDefault="00CE0D9A" w:rsidP="006600F4">
            <w:r>
              <w:t>1st</w:t>
            </w:r>
          </w:p>
        </w:tc>
        <w:tc>
          <w:tcPr>
            <w:tcW w:w="2905" w:type="dxa"/>
          </w:tcPr>
          <w:p w:rsidR="00CE0D9A" w:rsidRDefault="00CE0D9A" w:rsidP="00CE0D9A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CE0D9A" w:rsidRDefault="00CE0D9A" w:rsidP="00CE0D9A">
            <w:pPr>
              <w:jc w:val="both"/>
            </w:pPr>
            <w:r>
              <w:t>SMR</w:t>
            </w:r>
          </w:p>
          <w:p w:rsidR="00CE0D9A" w:rsidRDefault="00CE0D9A" w:rsidP="00CE0D9A">
            <w:pPr>
              <w:jc w:val="both"/>
            </w:pPr>
            <w:r>
              <w:t>MMR</w:t>
            </w:r>
          </w:p>
          <w:p w:rsidR="00CE0D9A" w:rsidRDefault="00CE0D9A" w:rsidP="00CE0D9A">
            <w:pPr>
              <w:jc w:val="both"/>
            </w:pPr>
            <w:r>
              <w:t>Mass</w:t>
            </w:r>
          </w:p>
          <w:p w:rsidR="00CE0D9A" w:rsidRDefault="00CE0D9A" w:rsidP="00CE0D9A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CE0D9A" w:rsidRDefault="00CE0D9A" w:rsidP="00CE0D9A">
            <w:pPr>
              <w:jc w:val="both"/>
            </w:pPr>
            <w:r>
              <w:t>Sex</w:t>
            </w:r>
            <w:r w:rsidR="00D94F84">
              <w:t xml:space="preserve"> - male</w:t>
            </w:r>
          </w:p>
          <w:p w:rsidR="00CE0D9A" w:rsidRDefault="00CE0D9A" w:rsidP="00CE0D9A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CE0D9A" w:rsidRDefault="00CE0D9A" w:rsidP="00CE0D9A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CE0D9A" w:rsidRDefault="00CE0D9A" w:rsidP="00CE0D9A">
            <w:pPr>
              <w:jc w:val="both"/>
            </w:pPr>
            <w:r>
              <w:t xml:space="preserve">Oxygen </w:t>
            </w:r>
            <w:proofErr w:type="spellStart"/>
            <w:r>
              <w:t>availability:Mass</w:t>
            </w:r>
            <w:proofErr w:type="spellEnd"/>
          </w:p>
          <w:p w:rsidR="00CE0D9A" w:rsidRDefault="00CE0D9A" w:rsidP="00CE0D9A">
            <w:pPr>
              <w:jc w:val="both"/>
              <w:rPr>
                <w:vertAlign w:val="subscript"/>
              </w:rPr>
            </w:pPr>
            <w:r>
              <w:t xml:space="preserve">Oxygen </w:t>
            </w:r>
            <w:proofErr w:type="spellStart"/>
            <w:r>
              <w:t>availability:</w:t>
            </w:r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CE0D9A" w:rsidRDefault="00CE0D9A" w:rsidP="00CE0D9A">
            <w:pPr>
              <w:jc w:val="both"/>
            </w:pPr>
            <w:r>
              <w:t xml:space="preserve">Oxygen </w:t>
            </w:r>
            <w:proofErr w:type="spellStart"/>
            <w:r>
              <w:t>availability:Sex</w:t>
            </w:r>
            <w:proofErr w:type="spellEnd"/>
          </w:p>
          <w:p w:rsidR="00CE0D9A" w:rsidRDefault="00CE0D9A" w:rsidP="006600F4">
            <w:pPr>
              <w:jc w:val="both"/>
            </w:pPr>
          </w:p>
        </w:tc>
        <w:tc>
          <w:tcPr>
            <w:tcW w:w="999" w:type="dxa"/>
          </w:tcPr>
          <w:p w:rsidR="00E8332C" w:rsidRDefault="00FB039D" w:rsidP="006600F4">
            <w:r>
              <w:t xml:space="preserve">0.549   </w:t>
            </w:r>
          </w:p>
          <w:p w:rsidR="00FB039D" w:rsidRDefault="00FB039D" w:rsidP="006600F4">
            <w:r>
              <w:t xml:space="preserve">-1.709   </w:t>
            </w:r>
          </w:p>
          <w:p w:rsidR="00FB039D" w:rsidRDefault="00FB039D" w:rsidP="006600F4">
            <w:r>
              <w:t xml:space="preserve">0.064  </w:t>
            </w:r>
          </w:p>
          <w:p w:rsidR="00FB039D" w:rsidRDefault="00FB039D" w:rsidP="006600F4">
            <w:r>
              <w:t xml:space="preserve">-2.286   </w:t>
            </w:r>
          </w:p>
          <w:p w:rsidR="00FB039D" w:rsidRDefault="00FB039D" w:rsidP="006600F4">
            <w:r>
              <w:t xml:space="preserve">1.478    </w:t>
            </w:r>
          </w:p>
          <w:p w:rsidR="00FB039D" w:rsidRDefault="00FB039D" w:rsidP="006600F4">
            <w:r>
              <w:t xml:space="preserve">-2.192  </w:t>
            </w:r>
          </w:p>
          <w:p w:rsidR="00FB039D" w:rsidRDefault="00FB039D" w:rsidP="006600F4">
            <w:r>
              <w:t>1.993</w:t>
            </w:r>
          </w:p>
          <w:p w:rsidR="00FB039D" w:rsidRDefault="00FB039D" w:rsidP="006600F4">
            <w:r>
              <w:t>-1.306</w:t>
            </w:r>
          </w:p>
          <w:p w:rsidR="00FB039D" w:rsidRDefault="00FB039D" w:rsidP="006600F4">
            <w:r>
              <w:t>-0.976</w:t>
            </w:r>
          </w:p>
          <w:p w:rsidR="00FB039D" w:rsidRDefault="00FB039D" w:rsidP="006600F4">
            <w:r>
              <w:t xml:space="preserve">0.704 </w:t>
            </w:r>
          </w:p>
          <w:p w:rsidR="00FB039D" w:rsidRDefault="00FB039D" w:rsidP="006600F4">
            <w:r>
              <w:t xml:space="preserve">0.004 </w:t>
            </w:r>
          </w:p>
        </w:tc>
        <w:tc>
          <w:tcPr>
            <w:tcW w:w="1076" w:type="dxa"/>
          </w:tcPr>
          <w:p w:rsidR="00E8332C" w:rsidRDefault="00FB039D" w:rsidP="006600F4">
            <w:r>
              <w:t>0.5828</w:t>
            </w:r>
          </w:p>
          <w:p w:rsidR="00FB039D" w:rsidRDefault="00FB039D" w:rsidP="006600F4">
            <w:r>
              <w:t>0.0874</w:t>
            </w:r>
          </w:p>
          <w:p w:rsidR="00FB039D" w:rsidRDefault="00FB039D" w:rsidP="006600F4">
            <w:r>
              <w:t xml:space="preserve">0.9488 </w:t>
            </w:r>
          </w:p>
          <w:p w:rsidR="00FB039D" w:rsidRPr="00FB039D" w:rsidRDefault="00FB039D" w:rsidP="006600F4">
            <w:pPr>
              <w:rPr>
                <w:b/>
              </w:rPr>
            </w:pPr>
            <w:r w:rsidRPr="00FB039D">
              <w:rPr>
                <w:b/>
              </w:rPr>
              <w:t>0.0222</w:t>
            </w:r>
          </w:p>
          <w:p w:rsidR="00FB039D" w:rsidRDefault="00FB039D" w:rsidP="006600F4">
            <w:r>
              <w:t>0.1395</w:t>
            </w:r>
          </w:p>
          <w:p w:rsidR="00FB039D" w:rsidRPr="00FB039D" w:rsidRDefault="00FB039D" w:rsidP="006600F4">
            <w:pPr>
              <w:rPr>
                <w:b/>
              </w:rPr>
            </w:pPr>
            <w:r w:rsidRPr="00FB039D">
              <w:rPr>
                <w:b/>
              </w:rPr>
              <w:t>0.0284</w:t>
            </w:r>
          </w:p>
          <w:p w:rsidR="00FB039D" w:rsidRPr="00FB039D" w:rsidRDefault="00FB039D" w:rsidP="006600F4">
            <w:pPr>
              <w:rPr>
                <w:b/>
              </w:rPr>
            </w:pPr>
            <w:r w:rsidRPr="00FB039D">
              <w:rPr>
                <w:b/>
              </w:rPr>
              <w:t>0.0463</w:t>
            </w:r>
          </w:p>
          <w:p w:rsidR="00FB039D" w:rsidRDefault="00FB039D" w:rsidP="006600F4">
            <w:r>
              <w:t>0.1914</w:t>
            </w:r>
          </w:p>
          <w:p w:rsidR="00FB039D" w:rsidRDefault="00FB039D" w:rsidP="006600F4">
            <w:r>
              <w:t xml:space="preserve">0.3289 </w:t>
            </w:r>
          </w:p>
          <w:p w:rsidR="00FB039D" w:rsidRDefault="00FB039D" w:rsidP="006600F4">
            <w:r>
              <w:t xml:space="preserve">0.4814  </w:t>
            </w:r>
          </w:p>
          <w:p w:rsidR="00FB039D" w:rsidRDefault="00FB039D" w:rsidP="006600F4">
            <w:pPr>
              <w:rPr>
                <w:b/>
              </w:rPr>
            </w:pPr>
            <w:r>
              <w:t xml:space="preserve">0.9967                      </w:t>
            </w:r>
          </w:p>
        </w:tc>
      </w:tr>
      <w:tr w:rsidR="00FB039D" w:rsidTr="006B1327">
        <w:tc>
          <w:tcPr>
            <w:tcW w:w="1092" w:type="dxa"/>
          </w:tcPr>
          <w:p w:rsidR="00FB039D" w:rsidRPr="00CE0D9A" w:rsidRDefault="00FB039D" w:rsidP="00FB039D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FB039D" w:rsidRDefault="00FB039D" w:rsidP="00FB039D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FB039D" w:rsidRDefault="00FB039D" w:rsidP="00FB039D">
            <w:r>
              <w:t>-</w:t>
            </w:r>
          </w:p>
        </w:tc>
        <w:tc>
          <w:tcPr>
            <w:tcW w:w="922" w:type="dxa"/>
          </w:tcPr>
          <w:p w:rsidR="00FB039D" w:rsidRDefault="00FB039D" w:rsidP="00FB039D">
            <w:r>
              <w:t>2</w:t>
            </w:r>
            <w:r w:rsidRPr="00FB039D">
              <w:rPr>
                <w:vertAlign w:val="superscript"/>
              </w:rPr>
              <w:t>nd</w:t>
            </w:r>
          </w:p>
        </w:tc>
        <w:tc>
          <w:tcPr>
            <w:tcW w:w="2905" w:type="dxa"/>
          </w:tcPr>
          <w:p w:rsidR="00FB039D" w:rsidRDefault="00FB039D" w:rsidP="00FB039D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FB039D" w:rsidRDefault="00FB039D" w:rsidP="00FB039D">
            <w:pPr>
              <w:jc w:val="both"/>
            </w:pPr>
            <w:r>
              <w:t>SMR</w:t>
            </w:r>
            <w:r w:rsidR="00D94F84">
              <w:t xml:space="preserve"> </w:t>
            </w:r>
          </w:p>
          <w:p w:rsidR="00FB039D" w:rsidRDefault="00FB039D" w:rsidP="00FB039D">
            <w:pPr>
              <w:jc w:val="both"/>
            </w:pPr>
            <w:r>
              <w:t>MMR</w:t>
            </w:r>
          </w:p>
          <w:p w:rsidR="00FB039D" w:rsidRDefault="00FB039D" w:rsidP="00FB039D">
            <w:pPr>
              <w:jc w:val="both"/>
            </w:pPr>
            <w:r>
              <w:t>Mass</w:t>
            </w:r>
          </w:p>
          <w:p w:rsidR="00FB039D" w:rsidRDefault="00FB039D" w:rsidP="00FB039D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FB039D" w:rsidRDefault="00FB039D" w:rsidP="00FB039D">
            <w:pPr>
              <w:jc w:val="both"/>
            </w:pPr>
            <w:r>
              <w:t>Sex</w:t>
            </w:r>
            <w:r w:rsidR="00D94F84">
              <w:t xml:space="preserve"> - male</w:t>
            </w:r>
          </w:p>
          <w:p w:rsidR="00FB039D" w:rsidRDefault="00FB039D" w:rsidP="00FB039D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FB039D" w:rsidRDefault="00FB039D" w:rsidP="00FB039D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FB039D" w:rsidRDefault="00FB039D" w:rsidP="00FB039D">
            <w:pPr>
              <w:jc w:val="both"/>
            </w:pPr>
            <w:r>
              <w:t xml:space="preserve">Oxygen </w:t>
            </w:r>
            <w:proofErr w:type="spellStart"/>
            <w:r>
              <w:t>availability:Mass</w:t>
            </w:r>
            <w:proofErr w:type="spellEnd"/>
          </w:p>
          <w:p w:rsidR="00FB039D" w:rsidRPr="00FB039D" w:rsidRDefault="00FB039D" w:rsidP="00FB039D">
            <w:pPr>
              <w:jc w:val="both"/>
              <w:rPr>
                <w:vertAlign w:val="subscript"/>
              </w:rPr>
            </w:pPr>
            <w:r>
              <w:t xml:space="preserve">Oxygen </w:t>
            </w:r>
            <w:proofErr w:type="spellStart"/>
            <w:r>
              <w:t>availability:</w:t>
            </w:r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</w:tc>
        <w:tc>
          <w:tcPr>
            <w:tcW w:w="999" w:type="dxa"/>
          </w:tcPr>
          <w:p w:rsidR="00FB039D" w:rsidRDefault="00FB039D" w:rsidP="00FB039D">
            <w:r>
              <w:t xml:space="preserve">1.076   </w:t>
            </w:r>
          </w:p>
          <w:p w:rsidR="00FB039D" w:rsidRDefault="00FB039D" w:rsidP="00FB039D">
            <w:r>
              <w:t xml:space="preserve">-1.716   </w:t>
            </w:r>
          </w:p>
          <w:p w:rsidR="00FB039D" w:rsidRDefault="00FB039D" w:rsidP="00FB039D">
            <w:r>
              <w:t>0.064</w:t>
            </w:r>
          </w:p>
          <w:p w:rsidR="00FB039D" w:rsidRDefault="00FB039D" w:rsidP="00FB039D">
            <w:r>
              <w:t>-2.299</w:t>
            </w:r>
          </w:p>
          <w:p w:rsidR="00FB039D" w:rsidRDefault="00FB039D" w:rsidP="00FB039D">
            <w:r>
              <w:t>1.479</w:t>
            </w:r>
          </w:p>
          <w:p w:rsidR="00FB039D" w:rsidRDefault="00FB039D" w:rsidP="00FB039D">
            <w:r>
              <w:t>-2.241</w:t>
            </w:r>
          </w:p>
          <w:p w:rsidR="00FB039D" w:rsidRDefault="00FB039D" w:rsidP="00FB039D">
            <w:r>
              <w:t xml:space="preserve">2.156   </w:t>
            </w:r>
          </w:p>
          <w:p w:rsidR="00FB039D" w:rsidRDefault="00FB039D" w:rsidP="00FB039D">
            <w:r>
              <w:t>-1.571</w:t>
            </w:r>
          </w:p>
          <w:p w:rsidR="00FB039D" w:rsidRDefault="00FB039D" w:rsidP="00FB039D">
            <w:r>
              <w:t>-1.644</w:t>
            </w:r>
          </w:p>
          <w:p w:rsidR="00FB039D" w:rsidRDefault="00FB039D" w:rsidP="00FB039D">
            <w:r>
              <w:t xml:space="preserve">0.706   </w:t>
            </w:r>
          </w:p>
        </w:tc>
        <w:tc>
          <w:tcPr>
            <w:tcW w:w="1076" w:type="dxa"/>
          </w:tcPr>
          <w:p w:rsidR="00FB039D" w:rsidRDefault="00FB039D" w:rsidP="00FB039D">
            <w:r>
              <w:t xml:space="preserve">0.2818    </w:t>
            </w:r>
          </w:p>
          <w:p w:rsidR="00FB039D" w:rsidRDefault="00FB039D" w:rsidP="00FB039D">
            <w:r>
              <w:t xml:space="preserve">0.0862 .  </w:t>
            </w:r>
          </w:p>
          <w:p w:rsidR="00FB039D" w:rsidRDefault="00FB039D" w:rsidP="00FB039D">
            <w:r>
              <w:t>0.9489</w:t>
            </w:r>
          </w:p>
          <w:p w:rsidR="00FB039D" w:rsidRPr="00FB039D" w:rsidRDefault="00FB039D" w:rsidP="00FB039D">
            <w:pPr>
              <w:rPr>
                <w:b/>
              </w:rPr>
            </w:pPr>
            <w:r w:rsidRPr="00FB039D">
              <w:rPr>
                <w:b/>
              </w:rPr>
              <w:t>0.0215</w:t>
            </w:r>
          </w:p>
          <w:p w:rsidR="00FB039D" w:rsidRDefault="00FB039D" w:rsidP="00FB039D">
            <w:r>
              <w:t xml:space="preserve">0.1392    </w:t>
            </w:r>
          </w:p>
          <w:p w:rsidR="00FB039D" w:rsidRPr="00FB039D" w:rsidRDefault="00FB039D" w:rsidP="00FB039D">
            <w:pPr>
              <w:rPr>
                <w:b/>
              </w:rPr>
            </w:pPr>
            <w:r w:rsidRPr="00FB039D">
              <w:rPr>
                <w:b/>
              </w:rPr>
              <w:t>0.0251</w:t>
            </w:r>
          </w:p>
          <w:p w:rsidR="00FB039D" w:rsidRPr="00FB039D" w:rsidRDefault="00FB039D" w:rsidP="00FB039D">
            <w:pPr>
              <w:rPr>
                <w:b/>
              </w:rPr>
            </w:pPr>
            <w:r w:rsidRPr="00FB039D">
              <w:rPr>
                <w:b/>
              </w:rPr>
              <w:t>0.0311</w:t>
            </w:r>
          </w:p>
          <w:p w:rsidR="00FB039D" w:rsidRDefault="00FB039D" w:rsidP="00FB039D">
            <w:r>
              <w:t xml:space="preserve">0.1162    </w:t>
            </w:r>
          </w:p>
          <w:p w:rsidR="00FB039D" w:rsidRDefault="00FB039D" w:rsidP="00FB039D">
            <w:r>
              <w:t xml:space="preserve">0.1003    </w:t>
            </w:r>
          </w:p>
          <w:p w:rsidR="00FB039D" w:rsidRDefault="00FB039D" w:rsidP="00FB039D">
            <w:r>
              <w:t xml:space="preserve">0.4803    </w:t>
            </w:r>
          </w:p>
        </w:tc>
      </w:tr>
      <w:tr w:rsidR="00FB039D" w:rsidTr="006B1327">
        <w:tc>
          <w:tcPr>
            <w:tcW w:w="1092" w:type="dxa"/>
          </w:tcPr>
          <w:p w:rsidR="00FB039D" w:rsidRPr="00CE0D9A" w:rsidRDefault="00FB039D" w:rsidP="00FB039D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FB039D" w:rsidRDefault="00FB039D" w:rsidP="00FB039D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FB039D" w:rsidRDefault="00FB039D" w:rsidP="00FB039D">
            <w:r>
              <w:t>-</w:t>
            </w:r>
          </w:p>
        </w:tc>
        <w:tc>
          <w:tcPr>
            <w:tcW w:w="922" w:type="dxa"/>
          </w:tcPr>
          <w:p w:rsidR="00FB039D" w:rsidRDefault="00FB039D" w:rsidP="00FB039D">
            <w:r>
              <w:t>2</w:t>
            </w:r>
            <w:r w:rsidRPr="00FB039D">
              <w:rPr>
                <w:vertAlign w:val="superscript"/>
              </w:rPr>
              <w:t>nd</w:t>
            </w:r>
          </w:p>
        </w:tc>
        <w:tc>
          <w:tcPr>
            <w:tcW w:w="2905" w:type="dxa"/>
          </w:tcPr>
          <w:p w:rsidR="00FB039D" w:rsidRDefault="00FB039D" w:rsidP="00FB039D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FB039D" w:rsidRDefault="00FB039D" w:rsidP="00FB039D">
            <w:pPr>
              <w:jc w:val="both"/>
            </w:pPr>
            <w:r>
              <w:t>SMR</w:t>
            </w:r>
          </w:p>
          <w:p w:rsidR="00FB039D" w:rsidRDefault="00FB039D" w:rsidP="00FB039D">
            <w:pPr>
              <w:jc w:val="both"/>
            </w:pPr>
            <w:r>
              <w:t>MMR</w:t>
            </w:r>
          </w:p>
          <w:p w:rsidR="00FB039D" w:rsidRDefault="00FB039D" w:rsidP="00FB039D">
            <w:pPr>
              <w:jc w:val="both"/>
            </w:pPr>
            <w:r>
              <w:lastRenderedPageBreak/>
              <w:t>Mass</w:t>
            </w:r>
          </w:p>
          <w:p w:rsidR="00FB039D" w:rsidRDefault="00FB039D" w:rsidP="00FB039D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FB039D" w:rsidRDefault="00FB039D" w:rsidP="00FB039D">
            <w:pPr>
              <w:jc w:val="both"/>
            </w:pPr>
            <w:r>
              <w:t>Sex</w:t>
            </w:r>
            <w:r w:rsidR="00D94F84">
              <w:t xml:space="preserve"> - male</w:t>
            </w:r>
          </w:p>
          <w:p w:rsidR="00FB039D" w:rsidRDefault="00FB039D" w:rsidP="00FB039D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FB039D" w:rsidRDefault="00FB039D" w:rsidP="00FB039D">
            <w:pPr>
              <w:jc w:val="both"/>
            </w:pPr>
            <w:r>
              <w:t xml:space="preserve">Oxygen </w:t>
            </w:r>
            <w:proofErr w:type="spellStart"/>
            <w:r>
              <w:t>availability:MMR</w:t>
            </w:r>
            <w:proofErr w:type="spellEnd"/>
          </w:p>
          <w:p w:rsidR="00FB039D" w:rsidRPr="00FB039D" w:rsidRDefault="00FB039D" w:rsidP="00FB039D">
            <w:pPr>
              <w:jc w:val="both"/>
            </w:pPr>
            <w:r>
              <w:t xml:space="preserve">Oxygen </w:t>
            </w:r>
            <w:proofErr w:type="spellStart"/>
            <w:r>
              <w:t>availability:Mass</w:t>
            </w:r>
            <w:proofErr w:type="spellEnd"/>
          </w:p>
        </w:tc>
        <w:tc>
          <w:tcPr>
            <w:tcW w:w="999" w:type="dxa"/>
          </w:tcPr>
          <w:p w:rsidR="00FB039D" w:rsidRDefault="007E3A24" w:rsidP="00FB039D">
            <w:r>
              <w:lastRenderedPageBreak/>
              <w:t xml:space="preserve">0.913   </w:t>
            </w:r>
          </w:p>
          <w:p w:rsidR="007E3A24" w:rsidRDefault="007E3A24" w:rsidP="00FB039D">
            <w:r>
              <w:t xml:space="preserve">-1.680   </w:t>
            </w:r>
          </w:p>
          <w:p w:rsidR="007E3A24" w:rsidRDefault="007E3A24" w:rsidP="00FB039D">
            <w:r>
              <w:t>0.001</w:t>
            </w:r>
          </w:p>
          <w:p w:rsidR="007E3A24" w:rsidRDefault="007E3A24" w:rsidP="00FB039D">
            <w:r>
              <w:lastRenderedPageBreak/>
              <w:t xml:space="preserve">-2.266   </w:t>
            </w:r>
          </w:p>
          <w:p w:rsidR="007E3A24" w:rsidRDefault="007E3A24" w:rsidP="00FB039D">
            <w:r>
              <w:t xml:space="preserve">1.823   </w:t>
            </w:r>
          </w:p>
          <w:p w:rsidR="007E3A24" w:rsidRDefault="007E3A24" w:rsidP="00FB039D">
            <w:r>
              <w:t xml:space="preserve">-2.281   </w:t>
            </w:r>
          </w:p>
          <w:p w:rsidR="007E3A24" w:rsidRDefault="007E3A24" w:rsidP="00FB039D">
            <w:r>
              <w:t xml:space="preserve">2.063   </w:t>
            </w:r>
          </w:p>
          <w:p w:rsidR="007E3A24" w:rsidRDefault="007E3A24" w:rsidP="00FB039D">
            <w:r>
              <w:t>-1.459</w:t>
            </w:r>
          </w:p>
          <w:p w:rsidR="007E3A24" w:rsidRDefault="007E3A24" w:rsidP="00FB039D">
            <w:r>
              <w:t>-1.729</w:t>
            </w:r>
          </w:p>
        </w:tc>
        <w:tc>
          <w:tcPr>
            <w:tcW w:w="1076" w:type="dxa"/>
          </w:tcPr>
          <w:p w:rsidR="00FB039D" w:rsidRDefault="007E3A24" w:rsidP="00FB039D">
            <w:r>
              <w:lastRenderedPageBreak/>
              <w:t xml:space="preserve">0.3612    </w:t>
            </w:r>
          </w:p>
          <w:p w:rsidR="007E3A24" w:rsidRDefault="007E3A24" w:rsidP="00FB039D">
            <w:r>
              <w:t>0.0930</w:t>
            </w:r>
          </w:p>
          <w:p w:rsidR="007E3A24" w:rsidRDefault="007E3A24" w:rsidP="00FB039D">
            <w:r>
              <w:t xml:space="preserve">0.9992    </w:t>
            </w:r>
          </w:p>
          <w:p w:rsidR="007E3A24" w:rsidRPr="007E3A24" w:rsidRDefault="007E3A24" w:rsidP="00FB039D">
            <w:pPr>
              <w:rPr>
                <w:b/>
              </w:rPr>
            </w:pPr>
            <w:r w:rsidRPr="007E3A24">
              <w:rPr>
                <w:b/>
              </w:rPr>
              <w:lastRenderedPageBreak/>
              <w:t>0.0234</w:t>
            </w:r>
          </w:p>
          <w:p w:rsidR="007E3A24" w:rsidRDefault="007E3A24" w:rsidP="00FB039D">
            <w:r>
              <w:t>0.0683</w:t>
            </w:r>
          </w:p>
          <w:p w:rsidR="007E3A24" w:rsidRPr="007E3A24" w:rsidRDefault="007E3A24" w:rsidP="00FB039D">
            <w:pPr>
              <w:rPr>
                <w:b/>
              </w:rPr>
            </w:pPr>
            <w:r w:rsidRPr="007E3A24">
              <w:rPr>
                <w:b/>
              </w:rPr>
              <w:t>0.0226</w:t>
            </w:r>
          </w:p>
          <w:p w:rsidR="007E3A24" w:rsidRPr="007E3A24" w:rsidRDefault="007E3A24" w:rsidP="00FB039D">
            <w:pPr>
              <w:rPr>
                <w:b/>
              </w:rPr>
            </w:pPr>
            <w:r w:rsidRPr="007E3A24">
              <w:rPr>
                <w:b/>
              </w:rPr>
              <w:t>0.0391</w:t>
            </w:r>
          </w:p>
          <w:p w:rsidR="007E3A24" w:rsidRDefault="007E3A24" w:rsidP="00FB039D">
            <w:r>
              <w:t>0.1445</w:t>
            </w:r>
          </w:p>
          <w:p w:rsidR="007E3A24" w:rsidRDefault="007E3A24" w:rsidP="00FB039D">
            <w:r>
              <w:t>0.0839</w:t>
            </w:r>
          </w:p>
        </w:tc>
      </w:tr>
      <w:tr w:rsidR="00E063EE" w:rsidTr="006B1327">
        <w:tc>
          <w:tcPr>
            <w:tcW w:w="1092" w:type="dxa"/>
          </w:tcPr>
          <w:p w:rsidR="00E063EE" w:rsidRPr="00CE0D9A" w:rsidRDefault="00E063EE" w:rsidP="00E063EE">
            <w:pPr>
              <w:jc w:val="center"/>
            </w:pPr>
            <w:proofErr w:type="spellStart"/>
            <w:r w:rsidRPr="006820FB">
              <w:lastRenderedPageBreak/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E063EE" w:rsidRDefault="00E063EE" w:rsidP="00E063EE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E063EE" w:rsidRDefault="00E063EE" w:rsidP="00E063EE">
            <w:r>
              <w:t>-</w:t>
            </w:r>
          </w:p>
        </w:tc>
        <w:tc>
          <w:tcPr>
            <w:tcW w:w="922" w:type="dxa"/>
          </w:tcPr>
          <w:p w:rsidR="00E063EE" w:rsidRDefault="00E063EE" w:rsidP="00E063EE">
            <w:r>
              <w:t>3</w:t>
            </w:r>
            <w:r w:rsidRPr="00E063EE">
              <w:rPr>
                <w:vertAlign w:val="superscript"/>
              </w:rPr>
              <w:t>rd</w:t>
            </w:r>
          </w:p>
        </w:tc>
        <w:tc>
          <w:tcPr>
            <w:tcW w:w="2905" w:type="dxa"/>
          </w:tcPr>
          <w:p w:rsidR="00E063EE" w:rsidRDefault="00E063EE" w:rsidP="00E063EE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E063EE" w:rsidRDefault="00E063EE" w:rsidP="00E063EE">
            <w:pPr>
              <w:jc w:val="both"/>
            </w:pPr>
            <w:r>
              <w:t>SMR</w:t>
            </w:r>
          </w:p>
          <w:p w:rsidR="00E063EE" w:rsidRDefault="00E063EE" w:rsidP="00E063EE">
            <w:pPr>
              <w:jc w:val="both"/>
            </w:pPr>
            <w:r>
              <w:t>MMR</w:t>
            </w:r>
          </w:p>
          <w:p w:rsidR="00E063EE" w:rsidRDefault="00E063EE" w:rsidP="00E063EE">
            <w:pPr>
              <w:jc w:val="both"/>
            </w:pPr>
            <w:r>
              <w:t>Mass</w:t>
            </w:r>
          </w:p>
          <w:p w:rsidR="00E063EE" w:rsidRDefault="00E063EE" w:rsidP="00E063EE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E063EE" w:rsidRDefault="00E063EE" w:rsidP="00E063EE">
            <w:pPr>
              <w:jc w:val="both"/>
            </w:pPr>
            <w:r>
              <w:t>Sex</w:t>
            </w:r>
            <w:r w:rsidR="00D94F84">
              <w:t xml:space="preserve"> - male</w:t>
            </w:r>
          </w:p>
          <w:p w:rsidR="00E063EE" w:rsidRDefault="00E063EE" w:rsidP="00E063EE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  <w:p w:rsidR="00E063EE" w:rsidRDefault="00E063EE" w:rsidP="00E063EE">
            <w:pPr>
              <w:jc w:val="both"/>
            </w:pPr>
            <w:r>
              <w:t xml:space="preserve">Oxygen </w:t>
            </w:r>
            <w:proofErr w:type="spellStart"/>
            <w:r>
              <w:t>availability:M</w:t>
            </w:r>
            <w:r>
              <w:t>ass</w:t>
            </w:r>
            <w:proofErr w:type="spellEnd"/>
          </w:p>
        </w:tc>
        <w:tc>
          <w:tcPr>
            <w:tcW w:w="999" w:type="dxa"/>
          </w:tcPr>
          <w:p w:rsidR="00E063EE" w:rsidRDefault="00E063EE" w:rsidP="00E063EE">
            <w:r>
              <w:t xml:space="preserve">0.194   </w:t>
            </w:r>
          </w:p>
          <w:p w:rsidR="00E063EE" w:rsidRDefault="00E063EE" w:rsidP="00E063EE">
            <w:r>
              <w:t>-1.461</w:t>
            </w:r>
          </w:p>
          <w:p w:rsidR="00E063EE" w:rsidRDefault="00E063EE" w:rsidP="00E063EE">
            <w:r>
              <w:t xml:space="preserve">-0.290 </w:t>
            </w:r>
          </w:p>
          <w:p w:rsidR="00E063EE" w:rsidRDefault="00E063EE" w:rsidP="00E063EE">
            <w:r>
              <w:t xml:space="preserve">-2.091     </w:t>
            </w:r>
          </w:p>
          <w:p w:rsidR="00E063EE" w:rsidRDefault="00E063EE" w:rsidP="00E063EE">
            <w:r>
              <w:t xml:space="preserve">1.684   </w:t>
            </w:r>
          </w:p>
          <w:p w:rsidR="00E063EE" w:rsidRDefault="00E063EE" w:rsidP="00E063EE">
            <w:r>
              <w:t xml:space="preserve">-1.969   </w:t>
            </w:r>
          </w:p>
          <w:p w:rsidR="00E063EE" w:rsidRDefault="00E063EE" w:rsidP="00E063EE">
            <w:r>
              <w:t xml:space="preserve">1.794   </w:t>
            </w:r>
          </w:p>
          <w:p w:rsidR="00E063EE" w:rsidRDefault="00E063EE" w:rsidP="00E063EE">
            <w:r>
              <w:t xml:space="preserve">-0.991   </w:t>
            </w:r>
          </w:p>
        </w:tc>
        <w:tc>
          <w:tcPr>
            <w:tcW w:w="1076" w:type="dxa"/>
          </w:tcPr>
          <w:p w:rsidR="00E063EE" w:rsidRDefault="00E063EE" w:rsidP="00E063EE">
            <w:r>
              <w:t xml:space="preserve">0.8465    </w:t>
            </w:r>
          </w:p>
          <w:p w:rsidR="00E063EE" w:rsidRDefault="00E063EE" w:rsidP="00E063EE">
            <w:r>
              <w:t xml:space="preserve">0.1440    </w:t>
            </w:r>
          </w:p>
          <w:p w:rsidR="00E063EE" w:rsidRDefault="00E063EE" w:rsidP="00E063EE">
            <w:r>
              <w:t xml:space="preserve">0.7718    </w:t>
            </w:r>
          </w:p>
          <w:p w:rsidR="00E063EE" w:rsidRPr="00E063EE" w:rsidRDefault="00E063EE" w:rsidP="00E063EE">
            <w:pPr>
              <w:rPr>
                <w:b/>
              </w:rPr>
            </w:pPr>
            <w:r w:rsidRPr="00E063EE">
              <w:rPr>
                <w:b/>
              </w:rPr>
              <w:t>0.0365</w:t>
            </w:r>
          </w:p>
          <w:p w:rsidR="00E063EE" w:rsidRDefault="00E063EE" w:rsidP="00E063EE">
            <w:r>
              <w:t>0.0921</w:t>
            </w:r>
          </w:p>
          <w:p w:rsidR="00E063EE" w:rsidRPr="00E063EE" w:rsidRDefault="00E063EE" w:rsidP="00E063EE">
            <w:pPr>
              <w:rPr>
                <w:b/>
              </w:rPr>
            </w:pPr>
            <w:r w:rsidRPr="00E063EE">
              <w:rPr>
                <w:b/>
              </w:rPr>
              <w:t>0.0489</w:t>
            </w:r>
          </w:p>
          <w:p w:rsidR="00E063EE" w:rsidRDefault="00E063EE" w:rsidP="00E063EE">
            <w:r>
              <w:t>0.0727</w:t>
            </w:r>
          </w:p>
          <w:p w:rsidR="00E063EE" w:rsidRDefault="00E063EE" w:rsidP="00E063EE">
            <w:r>
              <w:t>0.3217</w:t>
            </w:r>
          </w:p>
        </w:tc>
      </w:tr>
      <w:tr w:rsidR="00E063EE" w:rsidTr="006B1327">
        <w:tc>
          <w:tcPr>
            <w:tcW w:w="1092" w:type="dxa"/>
          </w:tcPr>
          <w:p w:rsidR="00E063EE" w:rsidRPr="00CE0D9A" w:rsidRDefault="00E063EE" w:rsidP="00E063EE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E063EE" w:rsidRDefault="00E063EE" w:rsidP="00E063EE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E063EE" w:rsidRDefault="00E063EE" w:rsidP="00E063EE">
            <w:r>
              <w:t>-</w:t>
            </w:r>
          </w:p>
        </w:tc>
        <w:tc>
          <w:tcPr>
            <w:tcW w:w="922" w:type="dxa"/>
          </w:tcPr>
          <w:p w:rsidR="00E063EE" w:rsidRDefault="00E063EE" w:rsidP="00E063EE">
            <w:r>
              <w:t>4</w:t>
            </w:r>
            <w:r w:rsidRPr="00E063EE">
              <w:rPr>
                <w:vertAlign w:val="superscript"/>
              </w:rPr>
              <w:t>th</w:t>
            </w:r>
          </w:p>
          <w:p w:rsidR="00E063EE" w:rsidRPr="00E063EE" w:rsidRDefault="00E063EE" w:rsidP="00E063EE"/>
        </w:tc>
        <w:tc>
          <w:tcPr>
            <w:tcW w:w="2905" w:type="dxa"/>
          </w:tcPr>
          <w:p w:rsidR="00E063EE" w:rsidRDefault="00E063EE" w:rsidP="00E063EE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E063EE" w:rsidRDefault="00E063EE" w:rsidP="00E063EE">
            <w:pPr>
              <w:jc w:val="both"/>
            </w:pPr>
            <w:r>
              <w:t>SMR</w:t>
            </w:r>
          </w:p>
          <w:p w:rsidR="00E063EE" w:rsidRDefault="00E063EE" w:rsidP="00E063EE">
            <w:pPr>
              <w:jc w:val="both"/>
            </w:pPr>
            <w:r>
              <w:t>MMR</w:t>
            </w:r>
          </w:p>
          <w:p w:rsidR="00E063EE" w:rsidRDefault="00E063EE" w:rsidP="00E063EE">
            <w:pPr>
              <w:jc w:val="both"/>
            </w:pPr>
            <w:r>
              <w:t>Mass</w:t>
            </w:r>
          </w:p>
          <w:p w:rsidR="00E063EE" w:rsidRDefault="00E063EE" w:rsidP="00E063EE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E063EE" w:rsidRDefault="00E063EE" w:rsidP="00E063EE">
            <w:pPr>
              <w:jc w:val="both"/>
            </w:pPr>
            <w:r>
              <w:t>Sex</w:t>
            </w:r>
            <w:r w:rsidR="00D94F84">
              <w:t xml:space="preserve"> - male</w:t>
            </w:r>
          </w:p>
          <w:p w:rsidR="00E063EE" w:rsidRDefault="00E063EE" w:rsidP="00E063EE">
            <w:pPr>
              <w:jc w:val="both"/>
            </w:pPr>
            <w:r>
              <w:t xml:space="preserve">Oxygen </w:t>
            </w:r>
            <w:proofErr w:type="spellStart"/>
            <w:r>
              <w:t>availability:SMR</w:t>
            </w:r>
            <w:proofErr w:type="spellEnd"/>
          </w:p>
        </w:tc>
        <w:tc>
          <w:tcPr>
            <w:tcW w:w="999" w:type="dxa"/>
          </w:tcPr>
          <w:p w:rsidR="00E063EE" w:rsidRDefault="00E063EE" w:rsidP="00E063EE">
            <w:r>
              <w:t xml:space="preserve">0.002   </w:t>
            </w:r>
          </w:p>
          <w:p w:rsidR="00E063EE" w:rsidRDefault="00E063EE" w:rsidP="00E063EE">
            <w:r>
              <w:t xml:space="preserve">-1.473   </w:t>
            </w:r>
          </w:p>
          <w:p w:rsidR="00E063EE" w:rsidRDefault="00E063EE" w:rsidP="00E063EE">
            <w:r>
              <w:t xml:space="preserve">-0.148   </w:t>
            </w:r>
          </w:p>
          <w:p w:rsidR="00E063EE" w:rsidRDefault="00E063EE" w:rsidP="00E063EE">
            <w:r>
              <w:t xml:space="preserve">-2.431 </w:t>
            </w:r>
          </w:p>
          <w:p w:rsidR="00E063EE" w:rsidRDefault="00E063EE" w:rsidP="00E063EE">
            <w:r>
              <w:t xml:space="preserve">1.695   </w:t>
            </w:r>
          </w:p>
          <w:p w:rsidR="00E063EE" w:rsidRDefault="00E063EE" w:rsidP="00E063EE">
            <w:r>
              <w:t xml:space="preserve">-1.951   </w:t>
            </w:r>
          </w:p>
          <w:p w:rsidR="00E063EE" w:rsidRDefault="00E063EE" w:rsidP="00E063EE">
            <w:r>
              <w:t xml:space="preserve">1.569     </w:t>
            </w:r>
          </w:p>
        </w:tc>
        <w:tc>
          <w:tcPr>
            <w:tcW w:w="1076" w:type="dxa"/>
          </w:tcPr>
          <w:p w:rsidR="00E063EE" w:rsidRDefault="00E063EE" w:rsidP="00E063EE">
            <w:r>
              <w:t xml:space="preserve">0.9987    </w:t>
            </w:r>
          </w:p>
          <w:p w:rsidR="00E063EE" w:rsidRDefault="00E063EE" w:rsidP="00E063EE">
            <w:r>
              <w:t xml:space="preserve">0.1407    </w:t>
            </w:r>
          </w:p>
          <w:p w:rsidR="00E063EE" w:rsidRDefault="00E063EE" w:rsidP="00E063EE">
            <w:r>
              <w:t xml:space="preserve">0.8826    </w:t>
            </w:r>
          </w:p>
          <w:p w:rsidR="00E063EE" w:rsidRPr="00E063EE" w:rsidRDefault="00E063EE" w:rsidP="00E063EE">
            <w:pPr>
              <w:rPr>
                <w:b/>
              </w:rPr>
            </w:pPr>
            <w:r w:rsidRPr="00E063EE">
              <w:rPr>
                <w:b/>
              </w:rPr>
              <w:t>0.0151</w:t>
            </w:r>
          </w:p>
          <w:p w:rsidR="00E063EE" w:rsidRDefault="00E063EE" w:rsidP="00E063EE">
            <w:r>
              <w:t>0.0901</w:t>
            </w:r>
          </w:p>
          <w:p w:rsidR="00E063EE" w:rsidRDefault="00E063EE" w:rsidP="00E063EE">
            <w:r>
              <w:t>0.0511</w:t>
            </w:r>
          </w:p>
          <w:p w:rsidR="00E063EE" w:rsidRDefault="00E063EE" w:rsidP="00E063EE">
            <w:r>
              <w:t xml:space="preserve">0.1166    </w:t>
            </w:r>
          </w:p>
        </w:tc>
      </w:tr>
      <w:tr w:rsidR="00E063EE" w:rsidTr="006B1327">
        <w:tc>
          <w:tcPr>
            <w:tcW w:w="1092" w:type="dxa"/>
          </w:tcPr>
          <w:p w:rsidR="00E063EE" w:rsidRPr="00CE0D9A" w:rsidRDefault="00E063EE" w:rsidP="00E063EE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E063EE" w:rsidRDefault="00E063EE" w:rsidP="00E063EE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E063EE" w:rsidRDefault="00E063EE" w:rsidP="00E063EE">
            <w:r>
              <w:t>-</w:t>
            </w:r>
          </w:p>
        </w:tc>
        <w:tc>
          <w:tcPr>
            <w:tcW w:w="922" w:type="dxa"/>
          </w:tcPr>
          <w:p w:rsidR="00E063EE" w:rsidRDefault="00E063EE" w:rsidP="00E063EE">
            <w:r>
              <w:t>5</w:t>
            </w:r>
            <w:r w:rsidRPr="00E063EE">
              <w:rPr>
                <w:vertAlign w:val="superscript"/>
              </w:rPr>
              <w:t>th</w:t>
            </w:r>
            <w:r>
              <w:t xml:space="preserve"> </w:t>
            </w:r>
          </w:p>
          <w:p w:rsidR="00E063EE" w:rsidRPr="00E063EE" w:rsidRDefault="00E063EE" w:rsidP="00E063EE"/>
        </w:tc>
        <w:tc>
          <w:tcPr>
            <w:tcW w:w="2905" w:type="dxa"/>
          </w:tcPr>
          <w:p w:rsidR="00E063EE" w:rsidRDefault="00E063EE" w:rsidP="00E063EE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E063EE" w:rsidRDefault="00E063EE" w:rsidP="00E063EE">
            <w:pPr>
              <w:jc w:val="both"/>
            </w:pPr>
            <w:r>
              <w:t>SMR</w:t>
            </w:r>
          </w:p>
          <w:p w:rsidR="00E063EE" w:rsidRDefault="00E063EE" w:rsidP="00E063EE">
            <w:pPr>
              <w:jc w:val="both"/>
            </w:pPr>
            <w:r>
              <w:t>MMR</w:t>
            </w:r>
          </w:p>
          <w:p w:rsidR="00E063EE" w:rsidRDefault="00E063EE" w:rsidP="00E063EE">
            <w:pPr>
              <w:jc w:val="both"/>
            </w:pPr>
            <w:r>
              <w:t>Mass</w:t>
            </w:r>
          </w:p>
          <w:p w:rsidR="00E063EE" w:rsidRDefault="00E063EE" w:rsidP="00E063EE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E063EE" w:rsidRDefault="00E063EE" w:rsidP="00E063EE">
            <w:pPr>
              <w:jc w:val="both"/>
            </w:pPr>
            <w:r>
              <w:t>Sex</w:t>
            </w:r>
            <w:r w:rsidR="00D94F84">
              <w:t xml:space="preserve"> - male</w:t>
            </w:r>
          </w:p>
        </w:tc>
        <w:tc>
          <w:tcPr>
            <w:tcW w:w="999" w:type="dxa"/>
          </w:tcPr>
          <w:p w:rsidR="00E063EE" w:rsidRDefault="00E063EE" w:rsidP="00E063EE">
            <w:r>
              <w:t xml:space="preserve">-0.067   </w:t>
            </w:r>
          </w:p>
          <w:p w:rsidR="00E063EE" w:rsidRDefault="00E063EE" w:rsidP="00E063EE">
            <w:r>
              <w:t xml:space="preserve">-1.058   </w:t>
            </w:r>
          </w:p>
          <w:p w:rsidR="00E063EE" w:rsidRDefault="00E063EE" w:rsidP="00E063EE">
            <w:r>
              <w:t xml:space="preserve">-0.059   </w:t>
            </w:r>
          </w:p>
          <w:p w:rsidR="00E063EE" w:rsidRDefault="00E063EE" w:rsidP="00E063EE">
            <w:r>
              <w:t xml:space="preserve">-2.316   </w:t>
            </w:r>
          </w:p>
          <w:p w:rsidR="00E063EE" w:rsidRDefault="00E063EE" w:rsidP="00E063EE">
            <w:r>
              <w:t xml:space="preserve">1.504   </w:t>
            </w:r>
          </w:p>
          <w:p w:rsidR="00E063EE" w:rsidRDefault="00E063EE" w:rsidP="00E063EE">
            <w:r>
              <w:t xml:space="preserve">-1.875   </w:t>
            </w:r>
          </w:p>
        </w:tc>
        <w:tc>
          <w:tcPr>
            <w:tcW w:w="1076" w:type="dxa"/>
          </w:tcPr>
          <w:p w:rsidR="00E063EE" w:rsidRDefault="00E063EE" w:rsidP="00E063EE">
            <w:r>
              <w:t xml:space="preserve">0.9469    </w:t>
            </w:r>
          </w:p>
          <w:p w:rsidR="00E063EE" w:rsidRDefault="00E063EE" w:rsidP="00E063EE">
            <w:r>
              <w:t xml:space="preserve">0.2899 </w:t>
            </w:r>
          </w:p>
          <w:p w:rsidR="00E063EE" w:rsidRDefault="00E063EE" w:rsidP="00E063EE">
            <w:r>
              <w:t xml:space="preserve">0.9527    </w:t>
            </w:r>
          </w:p>
          <w:p w:rsidR="00E063EE" w:rsidRPr="00E063EE" w:rsidRDefault="00E063EE" w:rsidP="00E063EE">
            <w:pPr>
              <w:rPr>
                <w:b/>
              </w:rPr>
            </w:pPr>
            <w:r w:rsidRPr="00E063EE">
              <w:rPr>
                <w:b/>
              </w:rPr>
              <w:t>0.0205</w:t>
            </w:r>
          </w:p>
          <w:p w:rsidR="00E063EE" w:rsidRDefault="00E063EE" w:rsidP="00E063EE">
            <w:r>
              <w:t xml:space="preserve">0.1327    </w:t>
            </w:r>
          </w:p>
          <w:p w:rsidR="00E063EE" w:rsidRDefault="00E063EE" w:rsidP="00E063EE">
            <w:r>
              <w:t>0.0607</w:t>
            </w:r>
          </w:p>
        </w:tc>
      </w:tr>
      <w:tr w:rsidR="008C06AC" w:rsidTr="006B1327">
        <w:tc>
          <w:tcPr>
            <w:tcW w:w="1092" w:type="dxa"/>
          </w:tcPr>
          <w:p w:rsidR="008C06AC" w:rsidRPr="00CE0D9A" w:rsidRDefault="008C06AC" w:rsidP="008C06AC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8C06AC" w:rsidRDefault="008C06AC" w:rsidP="008C06AC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8C06AC" w:rsidRDefault="008C06AC" w:rsidP="008C06AC">
            <w:r>
              <w:t>-</w:t>
            </w:r>
          </w:p>
        </w:tc>
        <w:tc>
          <w:tcPr>
            <w:tcW w:w="922" w:type="dxa"/>
          </w:tcPr>
          <w:p w:rsidR="008C06AC" w:rsidRDefault="008C06AC" w:rsidP="008C06AC">
            <w:r>
              <w:t>6</w:t>
            </w:r>
            <w:r w:rsidRPr="008C06AC">
              <w:rPr>
                <w:vertAlign w:val="superscript"/>
              </w:rPr>
              <w:t>th</w:t>
            </w:r>
            <w:r>
              <w:t xml:space="preserve"> </w:t>
            </w:r>
            <w:r>
              <w:t xml:space="preserve"> </w:t>
            </w:r>
          </w:p>
          <w:p w:rsidR="008C06AC" w:rsidRPr="00E063EE" w:rsidRDefault="008C06AC" w:rsidP="008C06AC"/>
        </w:tc>
        <w:tc>
          <w:tcPr>
            <w:tcW w:w="2905" w:type="dxa"/>
          </w:tcPr>
          <w:p w:rsidR="008C06AC" w:rsidRDefault="008C06AC" w:rsidP="008C06AC">
            <w:pPr>
              <w:jc w:val="both"/>
            </w:pPr>
            <w:r>
              <w:t>Oxygen availability</w:t>
            </w:r>
            <w:r w:rsidR="00D94F84">
              <w:t xml:space="preserve"> </w:t>
            </w:r>
            <w:r w:rsidR="00D94F84">
              <w:t>- normoxia</w:t>
            </w:r>
          </w:p>
          <w:p w:rsidR="008C06AC" w:rsidRDefault="008C06AC" w:rsidP="008C06AC">
            <w:pPr>
              <w:jc w:val="both"/>
            </w:pPr>
            <w:r>
              <w:t>MMR</w:t>
            </w:r>
          </w:p>
          <w:p w:rsidR="008C06AC" w:rsidRDefault="008C06AC" w:rsidP="008C06AC">
            <w:pPr>
              <w:jc w:val="both"/>
            </w:pPr>
            <w:r>
              <w:t>Mass</w:t>
            </w:r>
          </w:p>
          <w:p w:rsidR="008C06AC" w:rsidRDefault="008C06AC" w:rsidP="008C06AC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8C06AC" w:rsidRDefault="008C06AC" w:rsidP="008C06AC">
            <w:pPr>
              <w:jc w:val="both"/>
            </w:pPr>
            <w:r>
              <w:t>Sex</w:t>
            </w:r>
            <w:r w:rsidR="00D94F84">
              <w:t xml:space="preserve"> - male</w:t>
            </w:r>
          </w:p>
        </w:tc>
        <w:tc>
          <w:tcPr>
            <w:tcW w:w="999" w:type="dxa"/>
          </w:tcPr>
          <w:p w:rsidR="008C06AC" w:rsidRDefault="008C06AC" w:rsidP="008C06AC">
            <w:r>
              <w:t xml:space="preserve">0.027   </w:t>
            </w:r>
          </w:p>
          <w:p w:rsidR="008C06AC" w:rsidRDefault="008C06AC" w:rsidP="008C06AC">
            <w:r>
              <w:t xml:space="preserve">-0.845   </w:t>
            </w:r>
          </w:p>
          <w:p w:rsidR="008C06AC" w:rsidRDefault="008C06AC" w:rsidP="008C06AC">
            <w:r>
              <w:t xml:space="preserve">-2.193   </w:t>
            </w:r>
          </w:p>
          <w:p w:rsidR="008C06AC" w:rsidRDefault="008C06AC" w:rsidP="008C06AC">
            <w:r>
              <w:t xml:space="preserve">1.709   </w:t>
            </w:r>
          </w:p>
          <w:p w:rsidR="008C06AC" w:rsidRDefault="008C06AC" w:rsidP="008C06AC">
            <w:r>
              <w:t>-1.565</w:t>
            </w:r>
          </w:p>
        </w:tc>
        <w:tc>
          <w:tcPr>
            <w:tcW w:w="1076" w:type="dxa"/>
          </w:tcPr>
          <w:p w:rsidR="008C06AC" w:rsidRDefault="008C06AC" w:rsidP="008C06AC">
            <w:r>
              <w:t xml:space="preserve">0.9788    </w:t>
            </w:r>
          </w:p>
          <w:p w:rsidR="008C06AC" w:rsidRDefault="008C06AC" w:rsidP="008C06AC">
            <w:r>
              <w:t>0.3981</w:t>
            </w:r>
          </w:p>
          <w:p w:rsidR="008C06AC" w:rsidRPr="008C06AC" w:rsidRDefault="008C06AC" w:rsidP="008C06AC">
            <w:pPr>
              <w:rPr>
                <w:b/>
              </w:rPr>
            </w:pPr>
            <w:r w:rsidRPr="008C06AC">
              <w:rPr>
                <w:b/>
              </w:rPr>
              <w:t xml:space="preserve">0.0283 </w:t>
            </w:r>
          </w:p>
          <w:p w:rsidR="008C06AC" w:rsidRDefault="008C06AC" w:rsidP="008C06AC">
            <w:r>
              <w:t xml:space="preserve">0.0875 </w:t>
            </w:r>
          </w:p>
          <w:p w:rsidR="008C06AC" w:rsidRDefault="008C06AC" w:rsidP="008C06AC">
            <w:r>
              <w:t xml:space="preserve">0.1176        </w:t>
            </w:r>
          </w:p>
        </w:tc>
      </w:tr>
      <w:tr w:rsidR="008C06AC" w:rsidTr="006B1327">
        <w:tc>
          <w:tcPr>
            <w:tcW w:w="1092" w:type="dxa"/>
          </w:tcPr>
          <w:p w:rsidR="008C06AC" w:rsidRPr="00CE0D9A" w:rsidRDefault="008C06AC" w:rsidP="008C06AC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8C06AC" w:rsidRDefault="008C06AC" w:rsidP="008C06AC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8C06AC" w:rsidRDefault="008C06AC" w:rsidP="008C06AC">
            <w:r>
              <w:t>-</w:t>
            </w:r>
          </w:p>
        </w:tc>
        <w:tc>
          <w:tcPr>
            <w:tcW w:w="922" w:type="dxa"/>
          </w:tcPr>
          <w:p w:rsidR="008C06AC" w:rsidRDefault="008C06AC" w:rsidP="008C06AC">
            <w:r>
              <w:t>7</w:t>
            </w:r>
            <w:r w:rsidRPr="008C06AC">
              <w:rPr>
                <w:vertAlign w:val="superscript"/>
              </w:rPr>
              <w:t>th</w:t>
            </w:r>
            <w:r>
              <w:t xml:space="preserve"> </w:t>
            </w:r>
          </w:p>
          <w:p w:rsidR="008C06AC" w:rsidRPr="00E063EE" w:rsidRDefault="008C06AC" w:rsidP="008C06AC"/>
        </w:tc>
        <w:tc>
          <w:tcPr>
            <w:tcW w:w="2905" w:type="dxa"/>
          </w:tcPr>
          <w:p w:rsidR="008C06AC" w:rsidRDefault="008C06AC" w:rsidP="008C06AC">
            <w:pPr>
              <w:jc w:val="both"/>
            </w:pPr>
            <w:r>
              <w:t>MMR</w:t>
            </w:r>
          </w:p>
          <w:p w:rsidR="008C06AC" w:rsidRDefault="008C06AC" w:rsidP="008C06AC">
            <w:pPr>
              <w:jc w:val="both"/>
            </w:pPr>
            <w:r>
              <w:t>Mass</w:t>
            </w:r>
          </w:p>
          <w:p w:rsidR="008C06AC" w:rsidRDefault="008C06AC" w:rsidP="008C06AC">
            <w:pPr>
              <w:jc w:val="both"/>
              <w:rPr>
                <w:vertAlign w:val="subscript"/>
              </w:rPr>
            </w:pPr>
            <w:proofErr w:type="spellStart"/>
            <w:r w:rsidRPr="00415776">
              <w:rPr>
                <w:i/>
              </w:rPr>
              <w:t>U</w:t>
            </w:r>
            <w:r w:rsidRPr="00415776">
              <w:rPr>
                <w:i/>
                <w:vertAlign w:val="subscript"/>
              </w:rPr>
              <w:t>crit</w:t>
            </w:r>
            <w:proofErr w:type="spellEnd"/>
          </w:p>
          <w:p w:rsidR="008C06AC" w:rsidRDefault="008C06AC" w:rsidP="008C06AC">
            <w:pPr>
              <w:jc w:val="both"/>
            </w:pPr>
            <w:r>
              <w:t>Sex</w:t>
            </w:r>
            <w:r w:rsidR="00D94F84">
              <w:t xml:space="preserve"> </w:t>
            </w:r>
            <w:r w:rsidR="00D94F84">
              <w:t>- male</w:t>
            </w:r>
          </w:p>
        </w:tc>
        <w:tc>
          <w:tcPr>
            <w:tcW w:w="999" w:type="dxa"/>
          </w:tcPr>
          <w:p w:rsidR="008C06AC" w:rsidRDefault="008C06AC" w:rsidP="008C06AC">
            <w:r>
              <w:t xml:space="preserve">-0.846   </w:t>
            </w:r>
          </w:p>
          <w:p w:rsidR="008C06AC" w:rsidRDefault="008C06AC" w:rsidP="008C06AC">
            <w:r>
              <w:t xml:space="preserve">-2.193   </w:t>
            </w:r>
          </w:p>
          <w:p w:rsidR="008C06AC" w:rsidRDefault="008C06AC" w:rsidP="008C06AC">
            <w:r>
              <w:t xml:space="preserve">1.713   </w:t>
            </w:r>
          </w:p>
          <w:p w:rsidR="008C06AC" w:rsidRDefault="008C06AC" w:rsidP="008C06AC">
            <w:r>
              <w:t xml:space="preserve">-1.566   </w:t>
            </w:r>
          </w:p>
        </w:tc>
        <w:tc>
          <w:tcPr>
            <w:tcW w:w="1076" w:type="dxa"/>
          </w:tcPr>
          <w:p w:rsidR="008C06AC" w:rsidRDefault="008C06AC" w:rsidP="008C06AC">
            <w:r>
              <w:t xml:space="preserve">0.3975    </w:t>
            </w:r>
          </w:p>
          <w:p w:rsidR="008C06AC" w:rsidRPr="008C06AC" w:rsidRDefault="008C06AC" w:rsidP="008C06AC">
            <w:pPr>
              <w:rPr>
                <w:b/>
              </w:rPr>
            </w:pPr>
            <w:r w:rsidRPr="008C06AC">
              <w:rPr>
                <w:b/>
              </w:rPr>
              <w:t>0.0283</w:t>
            </w:r>
          </w:p>
          <w:p w:rsidR="008C06AC" w:rsidRDefault="008C06AC" w:rsidP="008C06AC">
            <w:r>
              <w:t>0.0866</w:t>
            </w:r>
          </w:p>
          <w:p w:rsidR="008C06AC" w:rsidRDefault="008C06AC" w:rsidP="008C06AC">
            <w:r>
              <w:t xml:space="preserve">0.1173    </w:t>
            </w:r>
          </w:p>
        </w:tc>
      </w:tr>
      <w:tr w:rsidR="008C06AC" w:rsidTr="006B1327">
        <w:tc>
          <w:tcPr>
            <w:tcW w:w="1092" w:type="dxa"/>
          </w:tcPr>
          <w:p w:rsidR="008C06AC" w:rsidRPr="00CE0D9A" w:rsidRDefault="008C06AC" w:rsidP="008C06AC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8C06AC" w:rsidRDefault="008C06AC" w:rsidP="008C06AC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8C06AC" w:rsidRDefault="008C06AC" w:rsidP="008C06AC">
            <w:r>
              <w:t>-</w:t>
            </w:r>
          </w:p>
        </w:tc>
        <w:tc>
          <w:tcPr>
            <w:tcW w:w="922" w:type="dxa"/>
          </w:tcPr>
          <w:p w:rsidR="008C06AC" w:rsidRDefault="008C06AC" w:rsidP="008C06AC">
            <w:r>
              <w:t>8</w:t>
            </w:r>
            <w:r w:rsidRPr="008C06AC">
              <w:rPr>
                <w:vertAlign w:val="superscript"/>
              </w:rPr>
              <w:t>th</w:t>
            </w:r>
          </w:p>
        </w:tc>
        <w:tc>
          <w:tcPr>
            <w:tcW w:w="2905" w:type="dxa"/>
          </w:tcPr>
          <w:p w:rsidR="008C06AC" w:rsidRDefault="008C06AC" w:rsidP="008C06AC">
            <w:pPr>
              <w:jc w:val="both"/>
            </w:pPr>
            <w:r>
              <w:t>MMR</w:t>
            </w:r>
          </w:p>
          <w:p w:rsidR="008C06AC" w:rsidRPr="008C06AC" w:rsidRDefault="008C06AC" w:rsidP="008C06AC">
            <w:pPr>
              <w:jc w:val="both"/>
            </w:pPr>
            <w:r>
              <w:t>Mass</w:t>
            </w:r>
          </w:p>
          <w:p w:rsidR="008C06AC" w:rsidRDefault="008C06AC" w:rsidP="008C06AC">
            <w:pPr>
              <w:jc w:val="both"/>
            </w:pPr>
            <w:r>
              <w:t>Sex</w:t>
            </w:r>
            <w:r w:rsidR="00D94F84">
              <w:t xml:space="preserve"> </w:t>
            </w:r>
            <w:r w:rsidR="00D94F84">
              <w:t>- male</w:t>
            </w:r>
          </w:p>
        </w:tc>
        <w:tc>
          <w:tcPr>
            <w:tcW w:w="999" w:type="dxa"/>
          </w:tcPr>
          <w:p w:rsidR="008C06AC" w:rsidRDefault="008C06AC" w:rsidP="008C06AC">
            <w:r>
              <w:t xml:space="preserve">-0.494   </w:t>
            </w:r>
          </w:p>
          <w:p w:rsidR="008C06AC" w:rsidRDefault="008C06AC" w:rsidP="008C06AC">
            <w:r>
              <w:t xml:space="preserve">-2.291   </w:t>
            </w:r>
          </w:p>
          <w:p w:rsidR="008C06AC" w:rsidRDefault="008C06AC" w:rsidP="008C06AC">
            <w:r>
              <w:t xml:space="preserve">-1.108   </w:t>
            </w:r>
          </w:p>
        </w:tc>
        <w:tc>
          <w:tcPr>
            <w:tcW w:w="1076" w:type="dxa"/>
          </w:tcPr>
          <w:p w:rsidR="008C06AC" w:rsidRDefault="008C06AC" w:rsidP="008C06AC">
            <w:r>
              <w:t xml:space="preserve">0.6212    </w:t>
            </w:r>
          </w:p>
          <w:p w:rsidR="008C06AC" w:rsidRPr="008C06AC" w:rsidRDefault="008C06AC" w:rsidP="008C06AC">
            <w:pPr>
              <w:rPr>
                <w:b/>
              </w:rPr>
            </w:pPr>
            <w:r w:rsidRPr="008C06AC">
              <w:rPr>
                <w:b/>
              </w:rPr>
              <w:t>0.0219</w:t>
            </w:r>
          </w:p>
          <w:p w:rsidR="008C06AC" w:rsidRDefault="008C06AC" w:rsidP="008C06AC">
            <w:r>
              <w:t xml:space="preserve">0.2677   </w:t>
            </w:r>
          </w:p>
        </w:tc>
      </w:tr>
      <w:tr w:rsidR="008C06AC" w:rsidTr="006B1327">
        <w:tc>
          <w:tcPr>
            <w:tcW w:w="1092" w:type="dxa"/>
          </w:tcPr>
          <w:p w:rsidR="008C06AC" w:rsidRPr="00CE0D9A" w:rsidRDefault="008C06AC" w:rsidP="008C06AC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8C06AC" w:rsidRDefault="008C06AC" w:rsidP="008C06AC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8C06AC" w:rsidRDefault="008C06AC" w:rsidP="008C06AC">
            <w:r>
              <w:t>-</w:t>
            </w:r>
          </w:p>
        </w:tc>
        <w:tc>
          <w:tcPr>
            <w:tcW w:w="922" w:type="dxa"/>
          </w:tcPr>
          <w:p w:rsidR="008C06AC" w:rsidRDefault="008C06AC" w:rsidP="008C06AC">
            <w:r>
              <w:t>9</w:t>
            </w:r>
            <w:r w:rsidRPr="008C06AC">
              <w:rPr>
                <w:vertAlign w:val="superscript"/>
              </w:rPr>
              <w:t>th</w:t>
            </w:r>
          </w:p>
        </w:tc>
        <w:tc>
          <w:tcPr>
            <w:tcW w:w="2905" w:type="dxa"/>
          </w:tcPr>
          <w:p w:rsidR="008C06AC" w:rsidRPr="008C06AC" w:rsidRDefault="008C06AC" w:rsidP="008C06AC">
            <w:pPr>
              <w:jc w:val="both"/>
            </w:pPr>
            <w:r>
              <w:t>Mass</w:t>
            </w:r>
          </w:p>
          <w:p w:rsidR="008C06AC" w:rsidRDefault="008C06AC" w:rsidP="008C06AC">
            <w:pPr>
              <w:jc w:val="both"/>
            </w:pPr>
            <w:r>
              <w:t>Sex</w:t>
            </w:r>
            <w:r w:rsidR="00D94F84">
              <w:t xml:space="preserve"> </w:t>
            </w:r>
            <w:r w:rsidR="00D94F84">
              <w:t>- male</w:t>
            </w:r>
          </w:p>
        </w:tc>
        <w:tc>
          <w:tcPr>
            <w:tcW w:w="999" w:type="dxa"/>
          </w:tcPr>
          <w:p w:rsidR="008C06AC" w:rsidRDefault="008C06AC" w:rsidP="008C06AC">
            <w:r>
              <w:t>-2.370</w:t>
            </w:r>
          </w:p>
          <w:p w:rsidR="008C06AC" w:rsidRDefault="008C06AC" w:rsidP="008C06AC">
            <w:r>
              <w:t>-1.179</w:t>
            </w:r>
          </w:p>
        </w:tc>
        <w:tc>
          <w:tcPr>
            <w:tcW w:w="1076" w:type="dxa"/>
          </w:tcPr>
          <w:p w:rsidR="008C06AC" w:rsidRPr="008C06AC" w:rsidRDefault="008C06AC" w:rsidP="008C06AC">
            <w:pPr>
              <w:rPr>
                <w:b/>
              </w:rPr>
            </w:pPr>
            <w:r w:rsidRPr="008C06AC">
              <w:rPr>
                <w:b/>
              </w:rPr>
              <w:t>0.0178</w:t>
            </w:r>
          </w:p>
          <w:p w:rsidR="008C06AC" w:rsidRDefault="008C06AC" w:rsidP="008C06AC">
            <w:r>
              <w:t>0.2385</w:t>
            </w:r>
          </w:p>
        </w:tc>
      </w:tr>
      <w:tr w:rsidR="00B619B4" w:rsidTr="006B1327">
        <w:tc>
          <w:tcPr>
            <w:tcW w:w="1092" w:type="dxa"/>
          </w:tcPr>
          <w:p w:rsidR="00B619B4" w:rsidRPr="00CE0D9A" w:rsidRDefault="00B619B4" w:rsidP="00B619B4">
            <w:pPr>
              <w:jc w:val="center"/>
            </w:pPr>
            <w:proofErr w:type="spellStart"/>
            <w:r w:rsidRPr="006820FB">
              <w:t>T</w:t>
            </w:r>
            <w:r w:rsidRPr="006820FB">
              <w:rPr>
                <w:i/>
                <w:vertAlign w:val="subscript"/>
              </w:rPr>
              <w:t>net</w:t>
            </w:r>
            <w:proofErr w:type="spellEnd"/>
          </w:p>
        </w:tc>
        <w:tc>
          <w:tcPr>
            <w:tcW w:w="1029" w:type="dxa"/>
          </w:tcPr>
          <w:p w:rsidR="00B619B4" w:rsidRDefault="00B619B4" w:rsidP="00B619B4">
            <w:r>
              <w:t xml:space="preserve">GLMM </w:t>
            </w:r>
            <w:r w:rsidRPr="00AB22A5">
              <w:t>β</w:t>
            </w:r>
          </w:p>
        </w:tc>
        <w:tc>
          <w:tcPr>
            <w:tcW w:w="993" w:type="dxa"/>
          </w:tcPr>
          <w:p w:rsidR="00B619B4" w:rsidRDefault="00B619B4" w:rsidP="00B619B4">
            <w:r>
              <w:t>-</w:t>
            </w:r>
          </w:p>
        </w:tc>
        <w:tc>
          <w:tcPr>
            <w:tcW w:w="922" w:type="dxa"/>
          </w:tcPr>
          <w:p w:rsidR="00B619B4" w:rsidRDefault="00B619B4" w:rsidP="00B619B4">
            <w:r>
              <w:t>10</w:t>
            </w:r>
            <w:r w:rsidRPr="00B619B4">
              <w:rPr>
                <w:vertAlign w:val="superscript"/>
              </w:rPr>
              <w:t>th</w:t>
            </w:r>
          </w:p>
        </w:tc>
        <w:tc>
          <w:tcPr>
            <w:tcW w:w="2905" w:type="dxa"/>
          </w:tcPr>
          <w:p w:rsidR="00B619B4" w:rsidRDefault="00B619B4" w:rsidP="00B619B4">
            <w:pPr>
              <w:jc w:val="both"/>
            </w:pPr>
            <w:r>
              <w:t>Mass</w:t>
            </w:r>
          </w:p>
        </w:tc>
        <w:tc>
          <w:tcPr>
            <w:tcW w:w="999" w:type="dxa"/>
          </w:tcPr>
          <w:p w:rsidR="00B619B4" w:rsidRDefault="00B619B4" w:rsidP="00B619B4">
            <w:r>
              <w:t>-2.055</w:t>
            </w:r>
          </w:p>
        </w:tc>
        <w:tc>
          <w:tcPr>
            <w:tcW w:w="1076" w:type="dxa"/>
          </w:tcPr>
          <w:p w:rsidR="00B619B4" w:rsidRPr="008C06AC" w:rsidRDefault="00B619B4" w:rsidP="00B619B4">
            <w:pPr>
              <w:rPr>
                <w:b/>
              </w:rPr>
            </w:pPr>
            <w:r>
              <w:rPr>
                <w:b/>
              </w:rPr>
              <w:t>0.0399</w:t>
            </w:r>
          </w:p>
        </w:tc>
      </w:tr>
    </w:tbl>
    <w:p w:rsidR="00743D17" w:rsidRDefault="00743D17"/>
    <w:sectPr w:rsidR="00743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2A2"/>
    <w:rsid w:val="0007256D"/>
    <w:rsid w:val="00165148"/>
    <w:rsid w:val="00191DF1"/>
    <w:rsid w:val="002D6AB6"/>
    <w:rsid w:val="00347EF1"/>
    <w:rsid w:val="00427113"/>
    <w:rsid w:val="004B1A4C"/>
    <w:rsid w:val="004F52B5"/>
    <w:rsid w:val="005819AB"/>
    <w:rsid w:val="005C455E"/>
    <w:rsid w:val="006600F4"/>
    <w:rsid w:val="0066574C"/>
    <w:rsid w:val="006B1327"/>
    <w:rsid w:val="007142F2"/>
    <w:rsid w:val="00743D17"/>
    <w:rsid w:val="007B5727"/>
    <w:rsid w:val="007E3A24"/>
    <w:rsid w:val="007F5C31"/>
    <w:rsid w:val="008C06AC"/>
    <w:rsid w:val="009516BA"/>
    <w:rsid w:val="009A0AF6"/>
    <w:rsid w:val="00AB73A4"/>
    <w:rsid w:val="00AD3F4B"/>
    <w:rsid w:val="00B452A2"/>
    <w:rsid w:val="00B619B4"/>
    <w:rsid w:val="00BE37C8"/>
    <w:rsid w:val="00CE0D9A"/>
    <w:rsid w:val="00CE3D33"/>
    <w:rsid w:val="00D77EF7"/>
    <w:rsid w:val="00D93CE4"/>
    <w:rsid w:val="00D94F84"/>
    <w:rsid w:val="00DC1937"/>
    <w:rsid w:val="00E063EE"/>
    <w:rsid w:val="00E8332C"/>
    <w:rsid w:val="00FB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9FF8"/>
  <w15:chartTrackingRefBased/>
  <w15:docId w15:val="{738EC92A-8A5B-4418-BB0F-E33903844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20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Thambithurai</dc:creator>
  <cp:keywords/>
  <dc:description/>
  <cp:lastModifiedBy>Davide Thambithurai</cp:lastModifiedBy>
  <cp:revision>2</cp:revision>
  <dcterms:created xsi:type="dcterms:W3CDTF">2019-06-13T10:49:00Z</dcterms:created>
  <dcterms:modified xsi:type="dcterms:W3CDTF">2019-06-13T10:49:00Z</dcterms:modified>
</cp:coreProperties>
</file>